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7B2F" w14:textId="400EEA2D" w:rsidR="000E7E24" w:rsidRPr="000E7E24" w:rsidRDefault="000E7E24">
      <w:pPr>
        <w:rPr>
          <w:rFonts w:ascii="Times New Roman" w:hAnsi="Times New Roman" w:cs="Times New Roman"/>
          <w:b/>
          <w:bCs/>
          <w:lang w:val="en-GB"/>
        </w:rPr>
      </w:pPr>
      <w:r w:rsidRPr="000E7E24">
        <w:rPr>
          <w:rFonts w:ascii="Times New Roman" w:hAnsi="Times New Roman" w:cs="Times New Roman"/>
          <w:b/>
          <w:bCs/>
          <w:lang w:val="en-GB"/>
        </w:rPr>
        <w:t>Missing Data Analysis</w:t>
      </w:r>
    </w:p>
    <w:p w14:paraId="3B06B9F8" w14:textId="77777777" w:rsidR="000E7E24" w:rsidRDefault="000E7E24">
      <w:pPr>
        <w:rPr>
          <w:rFonts w:ascii="Times New Roman" w:hAnsi="Times New Roman" w:cs="Times New Roman"/>
          <w:i/>
          <w:iCs/>
          <w:lang w:val="en-GB"/>
        </w:rPr>
      </w:pPr>
    </w:p>
    <w:p w14:paraId="451927C6" w14:textId="1FA5BC67" w:rsidR="006D1D4B" w:rsidRPr="00B15739" w:rsidRDefault="00B15739">
      <w:pPr>
        <w:rPr>
          <w:rFonts w:ascii="Times New Roman" w:hAnsi="Times New Roman" w:cs="Times New Roman"/>
          <w:i/>
          <w:iCs/>
          <w:lang w:val="en-GB"/>
        </w:rPr>
      </w:pPr>
      <w:r w:rsidRPr="00B15739">
        <w:rPr>
          <w:rFonts w:ascii="Times New Roman" w:hAnsi="Times New Roman" w:cs="Times New Roman"/>
          <w:i/>
          <w:iCs/>
          <w:lang w:val="en-GB"/>
        </w:rPr>
        <w:t>Proportion of missing data by variable</w:t>
      </w:r>
    </w:p>
    <w:p w14:paraId="3BF17E63" w14:textId="77777777" w:rsidR="00B15739" w:rsidRPr="00B15739" w:rsidRDefault="00B1573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76"/>
        <w:gridCol w:w="1292"/>
        <w:gridCol w:w="1134"/>
        <w:gridCol w:w="1134"/>
        <w:gridCol w:w="948"/>
        <w:gridCol w:w="1127"/>
      </w:tblGrid>
      <w:tr w:rsidR="00B15739" w:rsidRPr="00B15739" w14:paraId="17E5A207" w14:textId="77777777" w:rsidTr="00B1573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698CD07" w14:textId="46177FA9" w:rsidR="00B15739" w:rsidRPr="00B15739" w:rsidRDefault="00B1573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E5CFC" w14:textId="533D5D53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T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2086A" w14:textId="40B62472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T2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98E51" w14:textId="08A23653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T3</w:t>
            </w:r>
          </w:p>
        </w:tc>
      </w:tr>
      <w:tr w:rsidR="00B15739" w:rsidRPr="00B15739" w14:paraId="27F4B787" w14:textId="77777777" w:rsidTr="00B1573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F85AFE5" w14:textId="77777777" w:rsidR="00B15739" w:rsidRPr="00B15739" w:rsidRDefault="00B1573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7A6595F" w14:textId="7613F928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6B9DDBA" w14:textId="774A6711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AEFF12" w14:textId="7C60FAD2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BF3E0" w14:textId="2F83500A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3184B78" w14:textId="5BA24BF3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547A0E9" w14:textId="7C488B94" w:rsidR="00B15739" w:rsidRPr="00B15739" w:rsidRDefault="00B15739" w:rsidP="00B1573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5739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</w:tr>
      <w:tr w:rsidR="004E15DD" w:rsidRPr="00B15739" w14:paraId="39C305B3" w14:textId="77777777" w:rsidTr="00B15739">
        <w:tc>
          <w:tcPr>
            <w:tcW w:w="2405" w:type="dxa"/>
            <w:tcBorders>
              <w:top w:val="single" w:sz="4" w:space="0" w:color="auto"/>
            </w:tcBorders>
          </w:tcPr>
          <w:p w14:paraId="72318850" w14:textId="3E798254" w:rsidR="004E15DD" w:rsidRPr="009E62A8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Quality of Life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66D6063" w14:textId="078E19CD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1474FD5" w14:textId="2C9AC760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C87282" w14:textId="50A248B4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CE9870" w14:textId="76CDA4AE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39.7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FDF3046" w14:textId="10490E1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BBAD67B" w14:textId="53709875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36B3BD28" w14:textId="77777777" w:rsidTr="00B15739">
        <w:tc>
          <w:tcPr>
            <w:tcW w:w="2405" w:type="dxa"/>
          </w:tcPr>
          <w:p w14:paraId="6B0E87F3" w14:textId="7822F034" w:rsidR="004E15DD" w:rsidRPr="009E62A8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</w:t>
            </w:r>
            <w:r w:rsidRPr="00412722">
              <w:rPr>
                <w:rFonts w:ascii="Times New Roman" w:hAnsi="Times New Roman" w:cs="Times New Roman"/>
                <w:b/>
                <w:bCs/>
              </w:rPr>
              <w:t xml:space="preserve"> Life Produ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scale</w:t>
            </w:r>
          </w:p>
        </w:tc>
        <w:tc>
          <w:tcPr>
            <w:tcW w:w="976" w:type="dxa"/>
          </w:tcPr>
          <w:p w14:paraId="2782576F" w14:textId="776BB3A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92" w:type="dxa"/>
          </w:tcPr>
          <w:p w14:paraId="4E611537" w14:textId="34AAADC6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</w:tcPr>
          <w:p w14:paraId="7D77BB4A" w14:textId="00A1E44B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134" w:type="dxa"/>
          </w:tcPr>
          <w:p w14:paraId="7558FDB1" w14:textId="1411FBB0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</w:t>
            </w:r>
          </w:p>
        </w:tc>
        <w:tc>
          <w:tcPr>
            <w:tcW w:w="948" w:type="dxa"/>
          </w:tcPr>
          <w:p w14:paraId="72095A39" w14:textId="5255090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6BD71E56" w14:textId="2B9A39E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42321780" w14:textId="77777777" w:rsidTr="00B15739">
        <w:tc>
          <w:tcPr>
            <w:tcW w:w="2405" w:type="dxa"/>
          </w:tcPr>
          <w:p w14:paraId="04F124D1" w14:textId="373BEF6F" w:rsidR="004E15DD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Psychological Health Subscale</w:t>
            </w:r>
          </w:p>
        </w:tc>
        <w:tc>
          <w:tcPr>
            <w:tcW w:w="976" w:type="dxa"/>
          </w:tcPr>
          <w:p w14:paraId="321E1B80" w14:textId="40098928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92" w:type="dxa"/>
          </w:tcPr>
          <w:p w14:paraId="4811D278" w14:textId="340C42EC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134" w:type="dxa"/>
          </w:tcPr>
          <w:p w14:paraId="6EC41EAE" w14:textId="3EA52C8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134" w:type="dxa"/>
          </w:tcPr>
          <w:p w14:paraId="74D9F849" w14:textId="1B44CF4B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</w:t>
            </w:r>
          </w:p>
        </w:tc>
        <w:tc>
          <w:tcPr>
            <w:tcW w:w="948" w:type="dxa"/>
          </w:tcPr>
          <w:p w14:paraId="69170B1E" w14:textId="462F3881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34126ED1" w14:textId="0EBA5305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4041CA2A" w14:textId="77777777" w:rsidTr="00B15739">
        <w:tc>
          <w:tcPr>
            <w:tcW w:w="2405" w:type="dxa"/>
          </w:tcPr>
          <w:p w14:paraId="37695D9A" w14:textId="4214E28E" w:rsidR="004E15DD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Life Outlook Subscale</w:t>
            </w:r>
          </w:p>
        </w:tc>
        <w:tc>
          <w:tcPr>
            <w:tcW w:w="976" w:type="dxa"/>
          </w:tcPr>
          <w:p w14:paraId="60389BA9" w14:textId="1D0F96C6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92" w:type="dxa"/>
          </w:tcPr>
          <w:p w14:paraId="76B87D81" w14:textId="2CD41D89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</w:tcPr>
          <w:p w14:paraId="1EB3B946" w14:textId="07503A9C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134" w:type="dxa"/>
          </w:tcPr>
          <w:p w14:paraId="6FD76C32" w14:textId="713BA996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7</w:t>
            </w:r>
          </w:p>
        </w:tc>
        <w:tc>
          <w:tcPr>
            <w:tcW w:w="948" w:type="dxa"/>
          </w:tcPr>
          <w:p w14:paraId="365EBC17" w14:textId="19F34AD7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6B6296D8" w14:textId="67AA26B7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1F7DF87D" w14:textId="77777777" w:rsidTr="00B15739">
        <w:tc>
          <w:tcPr>
            <w:tcW w:w="2405" w:type="dxa"/>
          </w:tcPr>
          <w:p w14:paraId="12AD16EF" w14:textId="6F897A38" w:rsidR="004E15DD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Relationships Subscale</w:t>
            </w:r>
          </w:p>
        </w:tc>
        <w:tc>
          <w:tcPr>
            <w:tcW w:w="976" w:type="dxa"/>
          </w:tcPr>
          <w:p w14:paraId="15559051" w14:textId="059C3105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92" w:type="dxa"/>
          </w:tcPr>
          <w:p w14:paraId="0E8E1D77" w14:textId="68DBAEDC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</w:tcPr>
          <w:p w14:paraId="7D0D0DE2" w14:textId="13391F6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134" w:type="dxa"/>
          </w:tcPr>
          <w:p w14:paraId="78DA8505" w14:textId="25739FD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</w:t>
            </w:r>
          </w:p>
        </w:tc>
        <w:tc>
          <w:tcPr>
            <w:tcW w:w="948" w:type="dxa"/>
          </w:tcPr>
          <w:p w14:paraId="722DFCA3" w14:textId="4A91FE6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6941E1BD" w14:textId="567E529E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68628716" w14:textId="77777777" w:rsidTr="00B15739">
        <w:tc>
          <w:tcPr>
            <w:tcW w:w="2405" w:type="dxa"/>
          </w:tcPr>
          <w:p w14:paraId="09BE75C7" w14:textId="35E77470" w:rsidR="004E15DD" w:rsidRPr="009E62A8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logical Flexibility</w:t>
            </w:r>
          </w:p>
        </w:tc>
        <w:tc>
          <w:tcPr>
            <w:tcW w:w="976" w:type="dxa"/>
          </w:tcPr>
          <w:p w14:paraId="401C61A8" w14:textId="06936E0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292" w:type="dxa"/>
          </w:tcPr>
          <w:p w14:paraId="6AB90D49" w14:textId="7C6588E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1134" w:type="dxa"/>
          </w:tcPr>
          <w:p w14:paraId="436E1E0B" w14:textId="5CAB6F1E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1134" w:type="dxa"/>
          </w:tcPr>
          <w:p w14:paraId="583F99FC" w14:textId="545B9C4D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40.1</w:t>
            </w:r>
          </w:p>
        </w:tc>
        <w:tc>
          <w:tcPr>
            <w:tcW w:w="948" w:type="dxa"/>
          </w:tcPr>
          <w:p w14:paraId="7C7924E9" w14:textId="481F7490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1B034B0A" w14:textId="77FA7735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272D56BB" w14:textId="77777777" w:rsidTr="00B15739">
        <w:tc>
          <w:tcPr>
            <w:tcW w:w="2405" w:type="dxa"/>
          </w:tcPr>
          <w:p w14:paraId="26E549A2" w14:textId="167AC6D1" w:rsidR="004E15DD" w:rsidRPr="009E62A8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lf-acceptance </w:t>
            </w:r>
          </w:p>
        </w:tc>
        <w:tc>
          <w:tcPr>
            <w:tcW w:w="976" w:type="dxa"/>
          </w:tcPr>
          <w:p w14:paraId="504BBE75" w14:textId="5EBC2962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92" w:type="dxa"/>
          </w:tcPr>
          <w:p w14:paraId="4546A23E" w14:textId="4BCBA992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</w:tcPr>
          <w:p w14:paraId="2177E18F" w14:textId="5D0F133A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134" w:type="dxa"/>
          </w:tcPr>
          <w:p w14:paraId="41CB0EEC" w14:textId="5F99DEB0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38.9</w:t>
            </w:r>
          </w:p>
        </w:tc>
        <w:tc>
          <w:tcPr>
            <w:tcW w:w="948" w:type="dxa"/>
          </w:tcPr>
          <w:p w14:paraId="60BE0FF3" w14:textId="270E0CD8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127" w:type="dxa"/>
          </w:tcPr>
          <w:p w14:paraId="26084AE1" w14:textId="4EBC213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61.5</w:t>
            </w:r>
          </w:p>
        </w:tc>
      </w:tr>
      <w:tr w:rsidR="004E15DD" w:rsidRPr="00B15739" w14:paraId="4420E5E9" w14:textId="77777777" w:rsidTr="00B15739">
        <w:tc>
          <w:tcPr>
            <w:tcW w:w="2405" w:type="dxa"/>
          </w:tcPr>
          <w:p w14:paraId="1165183B" w14:textId="0AFABF19" w:rsidR="004E15DD" w:rsidRPr="009E62A8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</w:rPr>
              <w:t>Knowledge of ADHD</w:t>
            </w:r>
          </w:p>
        </w:tc>
        <w:tc>
          <w:tcPr>
            <w:tcW w:w="976" w:type="dxa"/>
          </w:tcPr>
          <w:p w14:paraId="163C698D" w14:textId="4FB2C992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92" w:type="dxa"/>
          </w:tcPr>
          <w:p w14:paraId="6E5F502B" w14:textId="7EF3DBEF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134" w:type="dxa"/>
          </w:tcPr>
          <w:p w14:paraId="7A1DA59D" w14:textId="57E83C36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134" w:type="dxa"/>
          </w:tcPr>
          <w:p w14:paraId="59937F6D" w14:textId="5DBC8D35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42.0</w:t>
            </w:r>
          </w:p>
        </w:tc>
        <w:tc>
          <w:tcPr>
            <w:tcW w:w="948" w:type="dxa"/>
          </w:tcPr>
          <w:p w14:paraId="791A7882" w14:textId="452BEE29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127" w:type="dxa"/>
          </w:tcPr>
          <w:p w14:paraId="0A8C518B" w14:textId="42B40143" w:rsidR="004E15DD" w:rsidRPr="00B15739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739">
              <w:rPr>
                <w:rFonts w:ascii="Times New Roman" w:hAnsi="Times New Roman" w:cs="Times New Roman"/>
                <w:lang w:val="en-GB"/>
              </w:rPr>
              <w:t>61.9</w:t>
            </w:r>
          </w:p>
        </w:tc>
      </w:tr>
    </w:tbl>
    <w:p w14:paraId="6E406136" w14:textId="77777777" w:rsidR="00B15739" w:rsidRDefault="00B15739">
      <w:pPr>
        <w:rPr>
          <w:lang w:val="en-GB"/>
        </w:rPr>
      </w:pPr>
    </w:p>
    <w:p w14:paraId="4553E20E" w14:textId="77777777" w:rsidR="00842607" w:rsidRDefault="00842607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3E14188A" w14:textId="77777777" w:rsidR="00842607" w:rsidRDefault="00842607">
      <w:pPr>
        <w:rPr>
          <w:rFonts w:ascii="Times New Roman" w:hAnsi="Times New Roman" w:cs="Times New Roman"/>
          <w:i/>
          <w:iCs/>
          <w:lang w:val="en-GB"/>
        </w:rPr>
        <w:sectPr w:rsidR="00842607" w:rsidSect="00D519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2F226B" w14:textId="18A9CE16" w:rsidR="009E62A8" w:rsidRPr="009E62A8" w:rsidRDefault="009E62A8">
      <w:pPr>
        <w:rPr>
          <w:rFonts w:ascii="Times New Roman" w:hAnsi="Times New Roman" w:cs="Times New Roman"/>
          <w:i/>
          <w:iCs/>
          <w:lang w:val="en-GB"/>
        </w:rPr>
      </w:pPr>
      <w:r w:rsidRPr="009E62A8">
        <w:rPr>
          <w:rFonts w:ascii="Times New Roman" w:hAnsi="Times New Roman" w:cs="Times New Roman"/>
          <w:i/>
          <w:iCs/>
          <w:lang w:val="en-GB"/>
        </w:rPr>
        <w:lastRenderedPageBreak/>
        <w:t xml:space="preserve">Descriptive statistics </w:t>
      </w:r>
      <w:r w:rsidR="0010688D">
        <w:rPr>
          <w:rFonts w:ascii="Times New Roman" w:hAnsi="Times New Roman" w:cs="Times New Roman"/>
          <w:i/>
          <w:iCs/>
          <w:lang w:val="en-GB"/>
        </w:rPr>
        <w:t>for complete cases (CC) and multiple imputation (MI)</w:t>
      </w:r>
    </w:p>
    <w:p w14:paraId="4E94E55D" w14:textId="77777777" w:rsidR="009E62A8" w:rsidRDefault="009E62A8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1085"/>
        <w:gridCol w:w="868"/>
        <w:gridCol w:w="1086"/>
        <w:gridCol w:w="952"/>
        <w:gridCol w:w="1002"/>
        <w:gridCol w:w="870"/>
        <w:gridCol w:w="954"/>
        <w:gridCol w:w="763"/>
        <w:gridCol w:w="1086"/>
        <w:gridCol w:w="1141"/>
        <w:gridCol w:w="833"/>
        <w:gridCol w:w="864"/>
      </w:tblGrid>
      <w:tr w:rsidR="00842607" w:rsidRPr="00AC4F11" w14:paraId="4B359354" w14:textId="77777777" w:rsidTr="00412722">
        <w:trPr>
          <w:trHeight w:val="410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6B750053" w14:textId="1190980F" w:rsidR="009E62A8" w:rsidRPr="00AC4F11" w:rsidRDefault="009E62A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9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9A5B4E" w14:textId="18A02AEA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1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AD6911" w14:textId="7CADDC37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2</w:t>
            </w:r>
          </w:p>
        </w:tc>
        <w:tc>
          <w:tcPr>
            <w:tcW w:w="3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A4B80C" w14:textId="7E2F1055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3</w:t>
            </w:r>
          </w:p>
        </w:tc>
      </w:tr>
      <w:tr w:rsidR="00412722" w:rsidRPr="00AC4F11" w14:paraId="477FD4B5" w14:textId="77777777" w:rsidTr="00412722">
        <w:trPr>
          <w:trHeight w:val="346"/>
        </w:trPr>
        <w:tc>
          <w:tcPr>
            <w:tcW w:w="2383" w:type="dxa"/>
            <w:tcBorders>
              <w:top w:val="single" w:sz="4" w:space="0" w:color="auto"/>
            </w:tcBorders>
          </w:tcPr>
          <w:p w14:paraId="6161D7CD" w14:textId="77777777" w:rsidR="009E62A8" w:rsidRPr="00AC4F11" w:rsidRDefault="009E62A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9DB28" w14:textId="1AAD675A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C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0CEF5" w14:textId="419B803B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I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029C0" w14:textId="67346AD8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C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304DAC" w14:textId="5E1A747F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I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17130" w14:textId="22AB96A0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C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06999" w14:textId="1E3B7ACA" w:rsidR="009E62A8" w:rsidRPr="00AC4F11" w:rsidRDefault="0010688D" w:rsidP="009E62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I</w:t>
            </w:r>
          </w:p>
        </w:tc>
      </w:tr>
      <w:tr w:rsidR="00842607" w:rsidRPr="00AC4F11" w14:paraId="1EFBA54E" w14:textId="77777777" w:rsidTr="004E15DD">
        <w:trPr>
          <w:trHeight w:val="203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4134568F" w14:textId="77777777" w:rsidR="009E62A8" w:rsidRPr="00AC4F11" w:rsidRDefault="009E62A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0245896" w14:textId="1BFF10B9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D67728C" w14:textId="3639317C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4A228AB" w14:textId="4B2C2D59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FE98498" w14:textId="0FC6EA52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0036C7D" w14:textId="5515BE97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E65D3B8" w14:textId="59A71104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37831A8" w14:textId="79449D5E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0C906A21" w14:textId="7948A519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F33BB3C" w14:textId="78AB724D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EA2C238" w14:textId="77F26C13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5019485" w14:textId="2A29024D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B441C3A" w14:textId="6BC63B84" w:rsidR="009E62A8" w:rsidRPr="00AC4F11" w:rsidRDefault="009E62A8" w:rsidP="009E62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C4F1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SD</w:t>
            </w:r>
          </w:p>
        </w:tc>
      </w:tr>
      <w:tr w:rsidR="004E15DD" w:rsidRPr="00AC4F11" w14:paraId="53257FDA" w14:textId="77777777" w:rsidTr="004E15DD">
        <w:trPr>
          <w:trHeight w:val="509"/>
        </w:trPr>
        <w:tc>
          <w:tcPr>
            <w:tcW w:w="2383" w:type="dxa"/>
            <w:tcBorders>
              <w:top w:val="single" w:sz="4" w:space="0" w:color="auto"/>
            </w:tcBorders>
          </w:tcPr>
          <w:p w14:paraId="2E24CC78" w14:textId="6D74DB0A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Quality of Lif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4C4E1FF" w14:textId="35EE14DF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67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01EDBA4" w14:textId="3B33851A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9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ADCDA8C" w14:textId="58F9499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76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5B920FF" w14:textId="64145FE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79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A33C54F" w14:textId="07D6CFE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2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F252609" w14:textId="7E40D85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F312C44" w14:textId="2B25430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13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C7C166E" w14:textId="1996690F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F7538C1" w14:textId="2D1A0F11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14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F0EFFD5" w14:textId="5E19B44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D795F4D" w14:textId="11B010D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449ED67" w14:textId="0BC66C4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2DD3E05B" w14:textId="77777777" w:rsidTr="00412722">
        <w:trPr>
          <w:trHeight w:val="203"/>
        </w:trPr>
        <w:tc>
          <w:tcPr>
            <w:tcW w:w="2383" w:type="dxa"/>
          </w:tcPr>
          <w:p w14:paraId="694A274F" w14:textId="300DACAF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</w:t>
            </w:r>
            <w:r w:rsidRPr="00412722">
              <w:rPr>
                <w:rFonts w:ascii="Times New Roman" w:hAnsi="Times New Roman" w:cs="Times New Roman"/>
                <w:b/>
                <w:bCs/>
              </w:rPr>
              <w:t xml:space="preserve"> Life Produ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scale</w:t>
            </w:r>
          </w:p>
        </w:tc>
        <w:tc>
          <w:tcPr>
            <w:tcW w:w="1085" w:type="dxa"/>
          </w:tcPr>
          <w:p w14:paraId="5CD3038C" w14:textId="54B8AE4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46</w:t>
            </w:r>
          </w:p>
        </w:tc>
        <w:tc>
          <w:tcPr>
            <w:tcW w:w="868" w:type="dxa"/>
          </w:tcPr>
          <w:p w14:paraId="263C09BF" w14:textId="66840C3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59</w:t>
            </w:r>
          </w:p>
        </w:tc>
        <w:tc>
          <w:tcPr>
            <w:tcW w:w="1086" w:type="dxa"/>
          </w:tcPr>
          <w:p w14:paraId="684EAFD6" w14:textId="7D92510F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43</w:t>
            </w:r>
          </w:p>
        </w:tc>
        <w:tc>
          <w:tcPr>
            <w:tcW w:w="952" w:type="dxa"/>
          </w:tcPr>
          <w:p w14:paraId="2DBCA193" w14:textId="05BBBD4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60</w:t>
            </w:r>
          </w:p>
        </w:tc>
        <w:tc>
          <w:tcPr>
            <w:tcW w:w="1002" w:type="dxa"/>
          </w:tcPr>
          <w:p w14:paraId="388F4F68" w14:textId="61EA49C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15</w:t>
            </w:r>
          </w:p>
        </w:tc>
        <w:tc>
          <w:tcPr>
            <w:tcW w:w="870" w:type="dxa"/>
          </w:tcPr>
          <w:p w14:paraId="6CE61BCD" w14:textId="34EA0CF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34</w:t>
            </w:r>
          </w:p>
        </w:tc>
        <w:tc>
          <w:tcPr>
            <w:tcW w:w="954" w:type="dxa"/>
          </w:tcPr>
          <w:p w14:paraId="52C56B34" w14:textId="20E8044F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05</w:t>
            </w:r>
          </w:p>
        </w:tc>
        <w:tc>
          <w:tcPr>
            <w:tcW w:w="763" w:type="dxa"/>
          </w:tcPr>
          <w:p w14:paraId="7AAE7ABC" w14:textId="7A14886A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55</w:t>
            </w:r>
          </w:p>
        </w:tc>
        <w:tc>
          <w:tcPr>
            <w:tcW w:w="1086" w:type="dxa"/>
          </w:tcPr>
          <w:p w14:paraId="12A77E21" w14:textId="3D3AA59B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28</w:t>
            </w:r>
          </w:p>
        </w:tc>
        <w:tc>
          <w:tcPr>
            <w:tcW w:w="1141" w:type="dxa"/>
          </w:tcPr>
          <w:p w14:paraId="3E9E66D2" w14:textId="04323B25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95</w:t>
            </w:r>
          </w:p>
        </w:tc>
        <w:tc>
          <w:tcPr>
            <w:tcW w:w="833" w:type="dxa"/>
          </w:tcPr>
          <w:p w14:paraId="5DDB4DEB" w14:textId="3C0BC03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41492316" w14:textId="38D66A7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30E328A0" w14:textId="77777777" w:rsidTr="00412722">
        <w:trPr>
          <w:trHeight w:val="203"/>
        </w:trPr>
        <w:tc>
          <w:tcPr>
            <w:tcW w:w="2383" w:type="dxa"/>
          </w:tcPr>
          <w:p w14:paraId="37B01927" w14:textId="6BD00791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Psychological Health Subscale</w:t>
            </w:r>
          </w:p>
        </w:tc>
        <w:tc>
          <w:tcPr>
            <w:tcW w:w="1085" w:type="dxa"/>
          </w:tcPr>
          <w:p w14:paraId="79C1BDF0" w14:textId="1D307F2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76</w:t>
            </w:r>
          </w:p>
        </w:tc>
        <w:tc>
          <w:tcPr>
            <w:tcW w:w="868" w:type="dxa"/>
          </w:tcPr>
          <w:p w14:paraId="18A0990D" w14:textId="70EA6B9F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03</w:t>
            </w:r>
          </w:p>
        </w:tc>
        <w:tc>
          <w:tcPr>
            <w:tcW w:w="1086" w:type="dxa"/>
          </w:tcPr>
          <w:p w14:paraId="641C3ABF" w14:textId="2FC0490C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73</w:t>
            </w:r>
          </w:p>
        </w:tc>
        <w:tc>
          <w:tcPr>
            <w:tcW w:w="952" w:type="dxa"/>
          </w:tcPr>
          <w:p w14:paraId="2A06A5FA" w14:textId="20472FBB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90</w:t>
            </w:r>
          </w:p>
        </w:tc>
        <w:tc>
          <w:tcPr>
            <w:tcW w:w="1002" w:type="dxa"/>
          </w:tcPr>
          <w:p w14:paraId="5C1A3392" w14:textId="0308CAE5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.30</w:t>
            </w:r>
          </w:p>
        </w:tc>
        <w:tc>
          <w:tcPr>
            <w:tcW w:w="870" w:type="dxa"/>
          </w:tcPr>
          <w:p w14:paraId="74395A60" w14:textId="0C92C6B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70</w:t>
            </w:r>
          </w:p>
        </w:tc>
        <w:tc>
          <w:tcPr>
            <w:tcW w:w="954" w:type="dxa"/>
          </w:tcPr>
          <w:p w14:paraId="574D1C1F" w14:textId="3101F88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.65</w:t>
            </w:r>
          </w:p>
        </w:tc>
        <w:tc>
          <w:tcPr>
            <w:tcW w:w="763" w:type="dxa"/>
          </w:tcPr>
          <w:p w14:paraId="443CA5DB" w14:textId="79BC6925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26</w:t>
            </w:r>
          </w:p>
        </w:tc>
        <w:tc>
          <w:tcPr>
            <w:tcW w:w="1086" w:type="dxa"/>
          </w:tcPr>
          <w:p w14:paraId="65B39F2B" w14:textId="60571D5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50</w:t>
            </w:r>
          </w:p>
        </w:tc>
        <w:tc>
          <w:tcPr>
            <w:tcW w:w="1141" w:type="dxa"/>
          </w:tcPr>
          <w:p w14:paraId="36EE21F1" w14:textId="441D10BC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89</w:t>
            </w:r>
          </w:p>
        </w:tc>
        <w:tc>
          <w:tcPr>
            <w:tcW w:w="833" w:type="dxa"/>
          </w:tcPr>
          <w:p w14:paraId="6898F4EA" w14:textId="70B4C14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4EF89118" w14:textId="720B1E21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60F91F92" w14:textId="77777777" w:rsidTr="00412722">
        <w:trPr>
          <w:trHeight w:val="203"/>
        </w:trPr>
        <w:tc>
          <w:tcPr>
            <w:tcW w:w="2383" w:type="dxa"/>
          </w:tcPr>
          <w:p w14:paraId="4935CBA2" w14:textId="0EF1E811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Life Outlook Subscale</w:t>
            </w:r>
          </w:p>
        </w:tc>
        <w:tc>
          <w:tcPr>
            <w:tcW w:w="1085" w:type="dxa"/>
          </w:tcPr>
          <w:p w14:paraId="2FD1F220" w14:textId="24E14A6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00</w:t>
            </w:r>
          </w:p>
        </w:tc>
        <w:tc>
          <w:tcPr>
            <w:tcW w:w="868" w:type="dxa"/>
          </w:tcPr>
          <w:p w14:paraId="24427B29" w14:textId="3E43178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38</w:t>
            </w:r>
          </w:p>
        </w:tc>
        <w:tc>
          <w:tcPr>
            <w:tcW w:w="1086" w:type="dxa"/>
          </w:tcPr>
          <w:p w14:paraId="257B9CF4" w14:textId="1850F5F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99</w:t>
            </w:r>
          </w:p>
        </w:tc>
        <w:tc>
          <w:tcPr>
            <w:tcW w:w="952" w:type="dxa"/>
          </w:tcPr>
          <w:p w14:paraId="1240F3F1" w14:textId="309EB56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23</w:t>
            </w: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02" w:type="dxa"/>
          </w:tcPr>
          <w:p w14:paraId="60DB19F9" w14:textId="4484E851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87</w:t>
            </w:r>
          </w:p>
        </w:tc>
        <w:tc>
          <w:tcPr>
            <w:tcW w:w="870" w:type="dxa"/>
          </w:tcPr>
          <w:p w14:paraId="508052DA" w14:textId="4C0F94B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67</w:t>
            </w:r>
          </w:p>
        </w:tc>
        <w:tc>
          <w:tcPr>
            <w:tcW w:w="954" w:type="dxa"/>
          </w:tcPr>
          <w:p w14:paraId="65F75686" w14:textId="4AC8B8C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83</w:t>
            </w:r>
          </w:p>
        </w:tc>
        <w:tc>
          <w:tcPr>
            <w:tcW w:w="763" w:type="dxa"/>
          </w:tcPr>
          <w:p w14:paraId="5CBF5102" w14:textId="2CE21B9C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50</w:t>
            </w:r>
          </w:p>
        </w:tc>
        <w:tc>
          <w:tcPr>
            <w:tcW w:w="1086" w:type="dxa"/>
          </w:tcPr>
          <w:p w14:paraId="32939D02" w14:textId="7E9F2B9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43</w:t>
            </w:r>
          </w:p>
        </w:tc>
        <w:tc>
          <w:tcPr>
            <w:tcW w:w="1141" w:type="dxa"/>
          </w:tcPr>
          <w:p w14:paraId="63FB230D" w14:textId="5D0EADC5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58</w:t>
            </w:r>
          </w:p>
        </w:tc>
        <w:tc>
          <w:tcPr>
            <w:tcW w:w="833" w:type="dxa"/>
          </w:tcPr>
          <w:p w14:paraId="347C94F2" w14:textId="6FA0445C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2A6ADEFB" w14:textId="726B760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4A268B51" w14:textId="77777777" w:rsidTr="00412722">
        <w:trPr>
          <w:trHeight w:val="203"/>
        </w:trPr>
        <w:tc>
          <w:tcPr>
            <w:tcW w:w="2383" w:type="dxa"/>
          </w:tcPr>
          <w:p w14:paraId="7ED10A07" w14:textId="1EB9C96C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Relationships Subscale</w:t>
            </w:r>
          </w:p>
        </w:tc>
        <w:tc>
          <w:tcPr>
            <w:tcW w:w="1085" w:type="dxa"/>
          </w:tcPr>
          <w:p w14:paraId="347AA288" w14:textId="078D9E4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72</w:t>
            </w:r>
          </w:p>
        </w:tc>
        <w:tc>
          <w:tcPr>
            <w:tcW w:w="868" w:type="dxa"/>
          </w:tcPr>
          <w:p w14:paraId="5FBA1C23" w14:textId="6E1BE40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32</w:t>
            </w:r>
          </w:p>
        </w:tc>
        <w:tc>
          <w:tcPr>
            <w:tcW w:w="1086" w:type="dxa"/>
          </w:tcPr>
          <w:p w14:paraId="01D657AA" w14:textId="17AE95F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74</w:t>
            </w:r>
          </w:p>
        </w:tc>
        <w:tc>
          <w:tcPr>
            <w:tcW w:w="952" w:type="dxa"/>
          </w:tcPr>
          <w:p w14:paraId="16EDCC48" w14:textId="0E14D15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10</w:t>
            </w:r>
          </w:p>
        </w:tc>
        <w:tc>
          <w:tcPr>
            <w:tcW w:w="1002" w:type="dxa"/>
          </w:tcPr>
          <w:p w14:paraId="3BC2B07D" w14:textId="25F4017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.22</w:t>
            </w:r>
          </w:p>
        </w:tc>
        <w:tc>
          <w:tcPr>
            <w:tcW w:w="870" w:type="dxa"/>
          </w:tcPr>
          <w:p w14:paraId="36F97D15" w14:textId="53542E11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09</w:t>
            </w:r>
          </w:p>
        </w:tc>
        <w:tc>
          <w:tcPr>
            <w:tcW w:w="954" w:type="dxa"/>
          </w:tcPr>
          <w:p w14:paraId="1C406805" w14:textId="0F30743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99</w:t>
            </w:r>
          </w:p>
        </w:tc>
        <w:tc>
          <w:tcPr>
            <w:tcW w:w="763" w:type="dxa"/>
          </w:tcPr>
          <w:p w14:paraId="6DE3560A" w14:textId="026B84B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0</w:t>
            </w:r>
          </w:p>
        </w:tc>
        <w:tc>
          <w:tcPr>
            <w:tcW w:w="1086" w:type="dxa"/>
          </w:tcPr>
          <w:p w14:paraId="4568AFC0" w14:textId="278F8A9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86</w:t>
            </w:r>
          </w:p>
        </w:tc>
        <w:tc>
          <w:tcPr>
            <w:tcW w:w="1141" w:type="dxa"/>
          </w:tcPr>
          <w:p w14:paraId="5C2B24CD" w14:textId="7E46EF9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08</w:t>
            </w:r>
          </w:p>
        </w:tc>
        <w:tc>
          <w:tcPr>
            <w:tcW w:w="833" w:type="dxa"/>
          </w:tcPr>
          <w:p w14:paraId="7E2FB452" w14:textId="6091889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0725A48E" w14:textId="1F9CE1DC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25B6508E" w14:textId="77777777" w:rsidTr="00412722">
        <w:trPr>
          <w:trHeight w:val="203"/>
        </w:trPr>
        <w:tc>
          <w:tcPr>
            <w:tcW w:w="2383" w:type="dxa"/>
          </w:tcPr>
          <w:p w14:paraId="2F0B9D7A" w14:textId="7EAF8033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logical Flexibility</w:t>
            </w:r>
          </w:p>
        </w:tc>
        <w:tc>
          <w:tcPr>
            <w:tcW w:w="1085" w:type="dxa"/>
          </w:tcPr>
          <w:p w14:paraId="6BA52C22" w14:textId="3E41A4CB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6</w:t>
            </w:r>
          </w:p>
        </w:tc>
        <w:tc>
          <w:tcPr>
            <w:tcW w:w="868" w:type="dxa"/>
          </w:tcPr>
          <w:p w14:paraId="3A9AF3E3" w14:textId="35F7CA3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7</w:t>
            </w:r>
          </w:p>
        </w:tc>
        <w:tc>
          <w:tcPr>
            <w:tcW w:w="1086" w:type="dxa"/>
          </w:tcPr>
          <w:p w14:paraId="658B15B8" w14:textId="69AEE5A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6</w:t>
            </w:r>
          </w:p>
        </w:tc>
        <w:tc>
          <w:tcPr>
            <w:tcW w:w="952" w:type="dxa"/>
          </w:tcPr>
          <w:p w14:paraId="23CD0DE9" w14:textId="1637407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6</w:t>
            </w:r>
          </w:p>
        </w:tc>
        <w:tc>
          <w:tcPr>
            <w:tcW w:w="1002" w:type="dxa"/>
          </w:tcPr>
          <w:p w14:paraId="0C9B63DD" w14:textId="594267E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1</w:t>
            </w:r>
          </w:p>
        </w:tc>
        <w:tc>
          <w:tcPr>
            <w:tcW w:w="870" w:type="dxa"/>
          </w:tcPr>
          <w:p w14:paraId="4052BBF3" w14:textId="36689B81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6</w:t>
            </w:r>
          </w:p>
        </w:tc>
        <w:tc>
          <w:tcPr>
            <w:tcW w:w="954" w:type="dxa"/>
          </w:tcPr>
          <w:p w14:paraId="410128A0" w14:textId="3FE91CF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63" w:type="dxa"/>
          </w:tcPr>
          <w:p w14:paraId="648069AD" w14:textId="6D086ED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86" w:type="dxa"/>
          </w:tcPr>
          <w:p w14:paraId="2D62ECBD" w14:textId="4FDBB1BA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0</w:t>
            </w:r>
          </w:p>
        </w:tc>
        <w:tc>
          <w:tcPr>
            <w:tcW w:w="1141" w:type="dxa"/>
          </w:tcPr>
          <w:p w14:paraId="4720CECC" w14:textId="5390D21B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6</w:t>
            </w:r>
          </w:p>
        </w:tc>
        <w:tc>
          <w:tcPr>
            <w:tcW w:w="833" w:type="dxa"/>
          </w:tcPr>
          <w:p w14:paraId="50AA5488" w14:textId="4A32EB1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3179B8E1" w14:textId="69F554A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6D3B3BE7" w14:textId="77777777" w:rsidTr="00412722">
        <w:trPr>
          <w:trHeight w:val="203"/>
        </w:trPr>
        <w:tc>
          <w:tcPr>
            <w:tcW w:w="2383" w:type="dxa"/>
          </w:tcPr>
          <w:p w14:paraId="574B8B45" w14:textId="0A60364A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lf-acceptance </w:t>
            </w:r>
          </w:p>
        </w:tc>
        <w:tc>
          <w:tcPr>
            <w:tcW w:w="1085" w:type="dxa"/>
          </w:tcPr>
          <w:p w14:paraId="082AAF89" w14:textId="4FD9F08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868" w:type="dxa"/>
          </w:tcPr>
          <w:p w14:paraId="689CC999" w14:textId="0711A0C2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6</w:t>
            </w:r>
          </w:p>
        </w:tc>
        <w:tc>
          <w:tcPr>
            <w:tcW w:w="1086" w:type="dxa"/>
          </w:tcPr>
          <w:p w14:paraId="61EEE093" w14:textId="279BA96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952" w:type="dxa"/>
          </w:tcPr>
          <w:p w14:paraId="242A5A1F" w14:textId="5F5D898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6</w:t>
            </w:r>
          </w:p>
        </w:tc>
        <w:tc>
          <w:tcPr>
            <w:tcW w:w="1002" w:type="dxa"/>
          </w:tcPr>
          <w:p w14:paraId="07D00E43" w14:textId="75F9589B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7</w:t>
            </w:r>
          </w:p>
        </w:tc>
        <w:tc>
          <w:tcPr>
            <w:tcW w:w="870" w:type="dxa"/>
          </w:tcPr>
          <w:p w14:paraId="53BFE041" w14:textId="1636A12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2</w:t>
            </w:r>
          </w:p>
        </w:tc>
        <w:tc>
          <w:tcPr>
            <w:tcW w:w="954" w:type="dxa"/>
          </w:tcPr>
          <w:p w14:paraId="030AF522" w14:textId="45451C5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9</w:t>
            </w:r>
          </w:p>
        </w:tc>
        <w:tc>
          <w:tcPr>
            <w:tcW w:w="763" w:type="dxa"/>
          </w:tcPr>
          <w:p w14:paraId="566AD2D2" w14:textId="2F2B5C3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5</w:t>
            </w:r>
          </w:p>
        </w:tc>
        <w:tc>
          <w:tcPr>
            <w:tcW w:w="1086" w:type="dxa"/>
          </w:tcPr>
          <w:p w14:paraId="5B26A858" w14:textId="4B5511B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0</w:t>
            </w:r>
          </w:p>
        </w:tc>
        <w:tc>
          <w:tcPr>
            <w:tcW w:w="1141" w:type="dxa"/>
          </w:tcPr>
          <w:p w14:paraId="75151194" w14:textId="219D4AFE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7</w:t>
            </w:r>
          </w:p>
        </w:tc>
        <w:tc>
          <w:tcPr>
            <w:tcW w:w="833" w:type="dxa"/>
          </w:tcPr>
          <w:p w14:paraId="44506442" w14:textId="5BAD2CB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5B231DCE" w14:textId="4367FB6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60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4E15DD" w:rsidRPr="00AC4F11" w14:paraId="798B645D" w14:textId="77777777" w:rsidTr="00412722">
        <w:trPr>
          <w:trHeight w:val="203"/>
        </w:trPr>
        <w:tc>
          <w:tcPr>
            <w:tcW w:w="2383" w:type="dxa"/>
          </w:tcPr>
          <w:p w14:paraId="728C17A5" w14:textId="7203C483" w:rsidR="004E15DD" w:rsidRPr="00AC4F11" w:rsidRDefault="004E15DD" w:rsidP="004E15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</w:rPr>
              <w:t>Knowledge of ADHD</w:t>
            </w:r>
          </w:p>
        </w:tc>
        <w:tc>
          <w:tcPr>
            <w:tcW w:w="1085" w:type="dxa"/>
          </w:tcPr>
          <w:p w14:paraId="0374063D" w14:textId="0D3DB909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4</w:t>
            </w:r>
          </w:p>
        </w:tc>
        <w:tc>
          <w:tcPr>
            <w:tcW w:w="868" w:type="dxa"/>
          </w:tcPr>
          <w:p w14:paraId="151FF7DA" w14:textId="3A7CEE95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086" w:type="dxa"/>
          </w:tcPr>
          <w:p w14:paraId="067427B0" w14:textId="7AF24E2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5</w:t>
            </w:r>
          </w:p>
        </w:tc>
        <w:tc>
          <w:tcPr>
            <w:tcW w:w="952" w:type="dxa"/>
          </w:tcPr>
          <w:p w14:paraId="312334F9" w14:textId="16F31167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4</w:t>
            </w:r>
          </w:p>
        </w:tc>
        <w:tc>
          <w:tcPr>
            <w:tcW w:w="1002" w:type="dxa"/>
          </w:tcPr>
          <w:p w14:paraId="2EB40A7A" w14:textId="46FBB664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11</w:t>
            </w:r>
          </w:p>
        </w:tc>
        <w:tc>
          <w:tcPr>
            <w:tcW w:w="870" w:type="dxa"/>
          </w:tcPr>
          <w:p w14:paraId="4C02B1E0" w14:textId="280DA8BD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4</w:t>
            </w:r>
          </w:p>
        </w:tc>
        <w:tc>
          <w:tcPr>
            <w:tcW w:w="954" w:type="dxa"/>
          </w:tcPr>
          <w:p w14:paraId="1E6ECA20" w14:textId="151EB042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63" w:type="dxa"/>
          </w:tcPr>
          <w:p w14:paraId="1B4CE8BF" w14:textId="555C8760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86" w:type="dxa"/>
          </w:tcPr>
          <w:p w14:paraId="7089A6EC" w14:textId="6A345B26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26</w:t>
            </w:r>
          </w:p>
        </w:tc>
        <w:tc>
          <w:tcPr>
            <w:tcW w:w="1141" w:type="dxa"/>
          </w:tcPr>
          <w:p w14:paraId="6BD5AD22" w14:textId="35173DF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4</w:t>
            </w:r>
          </w:p>
        </w:tc>
        <w:tc>
          <w:tcPr>
            <w:tcW w:w="833" w:type="dxa"/>
          </w:tcPr>
          <w:p w14:paraId="7F5FE5DD" w14:textId="1E72AFF3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</w:tcPr>
          <w:p w14:paraId="1D023A83" w14:textId="30D4ACC8" w:rsidR="004E15DD" w:rsidRPr="00842607" w:rsidRDefault="004E15DD" w:rsidP="004E15D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14:paraId="6891DF17" w14:textId="77777777" w:rsidR="009E62A8" w:rsidRDefault="009E62A8">
      <w:pPr>
        <w:rPr>
          <w:lang w:val="en-GB"/>
        </w:rPr>
      </w:pPr>
    </w:p>
    <w:p w14:paraId="6824BC51" w14:textId="60075A43" w:rsidR="00211F69" w:rsidRDefault="00211F69" w:rsidP="00211F69">
      <w:pPr>
        <w:rPr>
          <w:rFonts w:ascii="Times New Roman" w:hAnsi="Times New Roman" w:cs="Times New Roman"/>
          <w:lang w:val="en-GB"/>
        </w:rPr>
      </w:pPr>
      <w:r w:rsidRPr="00211F69">
        <w:rPr>
          <w:rFonts w:ascii="Times New Roman" w:hAnsi="Times New Roman" w:cs="Times New Roman"/>
          <w:lang w:val="en-GB"/>
        </w:rPr>
        <w:t>Note = ‘-’ indicates MI was not conducted on this variable as more than 40% of data were missing</w:t>
      </w:r>
    </w:p>
    <w:p w14:paraId="3A23F419" w14:textId="77777777" w:rsidR="00412722" w:rsidRDefault="00412722" w:rsidP="00211F69">
      <w:pPr>
        <w:rPr>
          <w:rFonts w:ascii="Times New Roman" w:hAnsi="Times New Roman" w:cs="Times New Roman"/>
          <w:lang w:val="en-GB"/>
        </w:rPr>
      </w:pPr>
    </w:p>
    <w:p w14:paraId="62CE93FA" w14:textId="77777777" w:rsidR="00412722" w:rsidRDefault="00412722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217F99EE" w14:textId="45121C25" w:rsidR="00412722" w:rsidRDefault="00412722" w:rsidP="00211F69">
      <w:pPr>
        <w:rPr>
          <w:rFonts w:ascii="Times New Roman" w:hAnsi="Times New Roman" w:cs="Times New Roman"/>
          <w:i/>
          <w:iCs/>
          <w:lang w:val="en-GB"/>
        </w:rPr>
      </w:pPr>
      <w:r w:rsidRPr="00412722">
        <w:rPr>
          <w:rFonts w:ascii="Times New Roman" w:hAnsi="Times New Roman" w:cs="Times New Roman"/>
          <w:i/>
          <w:iCs/>
          <w:lang w:val="en-GB"/>
        </w:rPr>
        <w:lastRenderedPageBreak/>
        <w:t>Repeated measures ANOVA for complete cases (CC) and multiple imputation (MI)</w:t>
      </w:r>
    </w:p>
    <w:p w14:paraId="3C954202" w14:textId="77777777" w:rsidR="00412722" w:rsidRPr="00412722" w:rsidRDefault="00412722" w:rsidP="00211F69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5"/>
        <w:gridCol w:w="859"/>
        <w:gridCol w:w="1134"/>
        <w:gridCol w:w="850"/>
        <w:gridCol w:w="1332"/>
        <w:gridCol w:w="936"/>
        <w:gridCol w:w="1134"/>
        <w:gridCol w:w="993"/>
        <w:gridCol w:w="1295"/>
      </w:tblGrid>
      <w:tr w:rsidR="00412722" w:rsidRPr="00AC4F11" w14:paraId="5D519BF7" w14:textId="77777777" w:rsidTr="00176F12">
        <w:trPr>
          <w:trHeight w:val="475"/>
        </w:trPr>
        <w:tc>
          <w:tcPr>
            <w:tcW w:w="5095" w:type="dxa"/>
            <w:tcBorders>
              <w:top w:val="single" w:sz="4" w:space="0" w:color="auto"/>
              <w:bottom w:val="single" w:sz="4" w:space="0" w:color="auto"/>
            </w:tcBorders>
          </w:tcPr>
          <w:p w14:paraId="7C311CAA" w14:textId="77777777" w:rsidR="00412722" w:rsidRPr="00412722" w:rsidRDefault="00412722" w:rsidP="004A4DD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325AA3C" w14:textId="20FED1E6" w:rsidR="00412722" w:rsidRPr="00412722" w:rsidRDefault="00412722" w:rsidP="004A4DD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epeated measures ANOVA</w:t>
            </w:r>
          </w:p>
        </w:tc>
      </w:tr>
      <w:tr w:rsidR="00412722" w:rsidRPr="00AC4F11" w14:paraId="32A6A0ED" w14:textId="77777777" w:rsidTr="004E15DD">
        <w:trPr>
          <w:trHeight w:val="348"/>
        </w:trPr>
        <w:tc>
          <w:tcPr>
            <w:tcW w:w="5095" w:type="dxa"/>
            <w:tcBorders>
              <w:top w:val="single" w:sz="4" w:space="0" w:color="auto"/>
              <w:bottom w:val="single" w:sz="4" w:space="0" w:color="auto"/>
            </w:tcBorders>
          </w:tcPr>
          <w:p w14:paraId="1ED932DE" w14:textId="77777777" w:rsidR="00412722" w:rsidRPr="00412722" w:rsidRDefault="00412722" w:rsidP="004A4DD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1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8123DA" w14:textId="77777777" w:rsidR="00412722" w:rsidRPr="00412722" w:rsidRDefault="00412722" w:rsidP="004A4DD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  <w:lang w:val="en-GB"/>
              </w:rPr>
              <w:t>CC</w:t>
            </w:r>
          </w:p>
        </w:tc>
        <w:tc>
          <w:tcPr>
            <w:tcW w:w="43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491453" w14:textId="77777777" w:rsidR="00412722" w:rsidRPr="00412722" w:rsidRDefault="00412722" w:rsidP="004A4DD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  <w:lang w:val="en-GB"/>
              </w:rPr>
              <w:t>MI</w:t>
            </w:r>
          </w:p>
        </w:tc>
      </w:tr>
      <w:tr w:rsidR="00412722" w:rsidRPr="00AC4F11" w14:paraId="7B653062" w14:textId="77777777" w:rsidTr="004E15DD">
        <w:trPr>
          <w:trHeight w:val="204"/>
        </w:trPr>
        <w:tc>
          <w:tcPr>
            <w:tcW w:w="5095" w:type="dxa"/>
            <w:tcBorders>
              <w:top w:val="single" w:sz="4" w:space="0" w:color="auto"/>
            </w:tcBorders>
          </w:tcPr>
          <w:p w14:paraId="3D786343" w14:textId="77777777" w:rsidR="00412722" w:rsidRPr="00412722" w:rsidRDefault="00412722" w:rsidP="0041272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96D3673" w14:textId="641A734F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CED63C" w14:textId="65C69608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FD8A53" w14:textId="0E76A62C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A8E5D3C" w14:textId="766374C2" w:rsidR="00412722" w:rsidRPr="00412722" w:rsidRDefault="001B041D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94BF9">
              <w:rPr>
                <w:rFonts w:ascii="Times New Roman" w:hAnsi="Times New Roman" w:cs="Times New Roman"/>
                <w:i/>
                <w:iCs/>
              </w:rPr>
              <w:t>η</w:t>
            </w:r>
            <w:r w:rsidRPr="00194BF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67732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51A31FB" w14:textId="7CD15E8A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C2287" w14:textId="0724E0C7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C585A8" w14:textId="2CCFE386" w:rsidR="00412722" w:rsidRPr="00412722" w:rsidRDefault="00412722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8B33046" w14:textId="1F780DEF" w:rsidR="00412722" w:rsidRPr="00412722" w:rsidRDefault="001B041D" w:rsidP="004127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94BF9">
              <w:rPr>
                <w:rFonts w:ascii="Times New Roman" w:hAnsi="Times New Roman" w:cs="Times New Roman"/>
                <w:i/>
                <w:iCs/>
              </w:rPr>
              <w:t>η</w:t>
            </w:r>
            <w:r w:rsidRPr="00194BF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67732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</w:p>
        </w:tc>
      </w:tr>
      <w:tr w:rsidR="004E15DD" w:rsidRPr="00842607" w14:paraId="10549F84" w14:textId="77777777" w:rsidTr="00176F12">
        <w:trPr>
          <w:trHeight w:val="283"/>
        </w:trPr>
        <w:tc>
          <w:tcPr>
            <w:tcW w:w="5095" w:type="dxa"/>
          </w:tcPr>
          <w:p w14:paraId="73FE18C2" w14:textId="0AB80E45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Quality of Life</w:t>
            </w:r>
          </w:p>
        </w:tc>
        <w:tc>
          <w:tcPr>
            <w:tcW w:w="859" w:type="dxa"/>
          </w:tcPr>
          <w:p w14:paraId="202BC164" w14:textId="7F6A8C56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86</w:t>
            </w:r>
          </w:p>
        </w:tc>
        <w:tc>
          <w:tcPr>
            <w:tcW w:w="1134" w:type="dxa"/>
          </w:tcPr>
          <w:p w14:paraId="49A6DC77" w14:textId="583345CC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.09</w:t>
            </w:r>
          </w:p>
        </w:tc>
        <w:tc>
          <w:tcPr>
            <w:tcW w:w="850" w:type="dxa"/>
          </w:tcPr>
          <w:p w14:paraId="2164917B" w14:textId="302B605B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48B099D7" w14:textId="19A6EEC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4</w:t>
            </w:r>
          </w:p>
        </w:tc>
        <w:tc>
          <w:tcPr>
            <w:tcW w:w="936" w:type="dxa"/>
          </w:tcPr>
          <w:p w14:paraId="77725FA0" w14:textId="520B4918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79CB802C" w14:textId="338A51A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73</w:t>
            </w:r>
          </w:p>
        </w:tc>
        <w:tc>
          <w:tcPr>
            <w:tcW w:w="993" w:type="dxa"/>
          </w:tcPr>
          <w:p w14:paraId="0F010C5A" w14:textId="1531454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44DEAD28" w14:textId="46E6A724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4</w:t>
            </w:r>
          </w:p>
        </w:tc>
      </w:tr>
      <w:tr w:rsidR="004E15DD" w:rsidRPr="00842607" w14:paraId="0884DC9E" w14:textId="77777777" w:rsidTr="00176F12">
        <w:trPr>
          <w:trHeight w:val="204"/>
        </w:trPr>
        <w:tc>
          <w:tcPr>
            <w:tcW w:w="5095" w:type="dxa"/>
          </w:tcPr>
          <w:p w14:paraId="197832BE" w14:textId="1FFD01D4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</w:t>
            </w:r>
            <w:r w:rsidRPr="00412722">
              <w:rPr>
                <w:rFonts w:ascii="Times New Roman" w:hAnsi="Times New Roman" w:cs="Times New Roman"/>
                <w:b/>
                <w:bCs/>
              </w:rPr>
              <w:t xml:space="preserve"> Life Produ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scale</w:t>
            </w:r>
          </w:p>
        </w:tc>
        <w:tc>
          <w:tcPr>
            <w:tcW w:w="859" w:type="dxa"/>
          </w:tcPr>
          <w:p w14:paraId="0634FDCE" w14:textId="1E4BCAB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88</w:t>
            </w:r>
          </w:p>
        </w:tc>
        <w:tc>
          <w:tcPr>
            <w:tcW w:w="1134" w:type="dxa"/>
          </w:tcPr>
          <w:p w14:paraId="39F9747E" w14:textId="76FAFD98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6</w:t>
            </w:r>
          </w:p>
        </w:tc>
        <w:tc>
          <w:tcPr>
            <w:tcW w:w="850" w:type="dxa"/>
          </w:tcPr>
          <w:p w14:paraId="31F6E981" w14:textId="2001E5FC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227E404D" w14:textId="39A5CBA6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936" w:type="dxa"/>
          </w:tcPr>
          <w:p w14:paraId="5AE5FFA5" w14:textId="7D3FD0EB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448D537A" w14:textId="3B8F6BA1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7</w:t>
            </w:r>
          </w:p>
        </w:tc>
        <w:tc>
          <w:tcPr>
            <w:tcW w:w="993" w:type="dxa"/>
          </w:tcPr>
          <w:p w14:paraId="7CC856CB" w14:textId="50FB3EC6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175A4AF1" w14:textId="2CD0C72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4E15DD" w:rsidRPr="00842607" w14:paraId="5F05401F" w14:textId="77777777" w:rsidTr="00176F12">
        <w:trPr>
          <w:trHeight w:val="204"/>
        </w:trPr>
        <w:tc>
          <w:tcPr>
            <w:tcW w:w="5095" w:type="dxa"/>
          </w:tcPr>
          <w:p w14:paraId="6C104049" w14:textId="3F177F4B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Psychological Health Subscale</w:t>
            </w:r>
          </w:p>
        </w:tc>
        <w:tc>
          <w:tcPr>
            <w:tcW w:w="859" w:type="dxa"/>
          </w:tcPr>
          <w:p w14:paraId="49C72222" w14:textId="60FDA6A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2</w:t>
            </w:r>
          </w:p>
        </w:tc>
        <w:tc>
          <w:tcPr>
            <w:tcW w:w="1134" w:type="dxa"/>
          </w:tcPr>
          <w:p w14:paraId="77755B79" w14:textId="0E9E0E86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50</w:t>
            </w:r>
          </w:p>
        </w:tc>
        <w:tc>
          <w:tcPr>
            <w:tcW w:w="850" w:type="dxa"/>
          </w:tcPr>
          <w:p w14:paraId="6C432B16" w14:textId="0F99E61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144CCB1F" w14:textId="0EBCBE8D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</w:p>
        </w:tc>
        <w:tc>
          <w:tcPr>
            <w:tcW w:w="936" w:type="dxa"/>
          </w:tcPr>
          <w:p w14:paraId="6796C4C6" w14:textId="767EAD41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1E07BE6B" w14:textId="3A69256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33</w:t>
            </w:r>
          </w:p>
        </w:tc>
        <w:tc>
          <w:tcPr>
            <w:tcW w:w="993" w:type="dxa"/>
          </w:tcPr>
          <w:p w14:paraId="2A20C439" w14:textId="697E3B3F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1B03DB96" w14:textId="117CB8E3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</w:p>
        </w:tc>
      </w:tr>
      <w:tr w:rsidR="004E15DD" w:rsidRPr="00842607" w14:paraId="2C3322C7" w14:textId="77777777" w:rsidTr="00176F12">
        <w:trPr>
          <w:trHeight w:val="204"/>
        </w:trPr>
        <w:tc>
          <w:tcPr>
            <w:tcW w:w="5095" w:type="dxa"/>
          </w:tcPr>
          <w:p w14:paraId="6779CA0A" w14:textId="28819A66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Life Outlook Subscale</w:t>
            </w:r>
          </w:p>
        </w:tc>
        <w:tc>
          <w:tcPr>
            <w:tcW w:w="859" w:type="dxa"/>
          </w:tcPr>
          <w:p w14:paraId="258F68E8" w14:textId="6CE1959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0</w:t>
            </w:r>
          </w:p>
        </w:tc>
        <w:tc>
          <w:tcPr>
            <w:tcW w:w="1134" w:type="dxa"/>
          </w:tcPr>
          <w:p w14:paraId="09B851BE" w14:textId="74F7805C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76</w:t>
            </w:r>
          </w:p>
        </w:tc>
        <w:tc>
          <w:tcPr>
            <w:tcW w:w="850" w:type="dxa"/>
          </w:tcPr>
          <w:p w14:paraId="7F24A81B" w14:textId="3BC05A5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71102E52" w14:textId="00A4A19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936" w:type="dxa"/>
          </w:tcPr>
          <w:p w14:paraId="2CA178C9" w14:textId="5BD84DE3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49A38758" w14:textId="3DCAFE7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62</w:t>
            </w:r>
          </w:p>
        </w:tc>
        <w:tc>
          <w:tcPr>
            <w:tcW w:w="993" w:type="dxa"/>
          </w:tcPr>
          <w:p w14:paraId="218C0A05" w14:textId="5A9B52F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3E979CCC" w14:textId="42D5016E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4E15DD" w:rsidRPr="00842607" w14:paraId="0954A46E" w14:textId="77777777" w:rsidTr="00176F12">
        <w:trPr>
          <w:trHeight w:val="204"/>
        </w:trPr>
        <w:tc>
          <w:tcPr>
            <w:tcW w:w="5095" w:type="dxa"/>
          </w:tcPr>
          <w:p w14:paraId="40C9E9F3" w14:textId="035A8D34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Relationships Subscale</w:t>
            </w:r>
          </w:p>
        </w:tc>
        <w:tc>
          <w:tcPr>
            <w:tcW w:w="859" w:type="dxa"/>
          </w:tcPr>
          <w:p w14:paraId="36ECA9B5" w14:textId="31A759D7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2</w:t>
            </w:r>
          </w:p>
        </w:tc>
        <w:tc>
          <w:tcPr>
            <w:tcW w:w="1134" w:type="dxa"/>
          </w:tcPr>
          <w:p w14:paraId="303768DC" w14:textId="5D0C86DF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66</w:t>
            </w:r>
          </w:p>
        </w:tc>
        <w:tc>
          <w:tcPr>
            <w:tcW w:w="850" w:type="dxa"/>
          </w:tcPr>
          <w:p w14:paraId="58BE8D2C" w14:textId="7064D7D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13247F78" w14:textId="028143CF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936" w:type="dxa"/>
          </w:tcPr>
          <w:p w14:paraId="18CEE85A" w14:textId="32CF66BB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54B48FEC" w14:textId="4311C5E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24</w:t>
            </w:r>
          </w:p>
        </w:tc>
        <w:tc>
          <w:tcPr>
            <w:tcW w:w="993" w:type="dxa"/>
          </w:tcPr>
          <w:p w14:paraId="2E0238A9" w14:textId="3FDC8843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3D774FC3" w14:textId="41316C96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4E15DD" w:rsidRPr="00842607" w14:paraId="56F13EE2" w14:textId="77777777" w:rsidTr="00176F12">
        <w:trPr>
          <w:trHeight w:val="204"/>
        </w:trPr>
        <w:tc>
          <w:tcPr>
            <w:tcW w:w="5095" w:type="dxa"/>
          </w:tcPr>
          <w:p w14:paraId="0F34D26D" w14:textId="2CE53224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logical Flexibility</w:t>
            </w:r>
          </w:p>
        </w:tc>
        <w:tc>
          <w:tcPr>
            <w:tcW w:w="859" w:type="dxa"/>
          </w:tcPr>
          <w:p w14:paraId="4D3C7C52" w14:textId="3D5F3CE8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78</w:t>
            </w:r>
          </w:p>
        </w:tc>
        <w:tc>
          <w:tcPr>
            <w:tcW w:w="1134" w:type="dxa"/>
          </w:tcPr>
          <w:p w14:paraId="247A3D87" w14:textId="2DFE54C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8</w:t>
            </w:r>
          </w:p>
        </w:tc>
        <w:tc>
          <w:tcPr>
            <w:tcW w:w="850" w:type="dxa"/>
          </w:tcPr>
          <w:p w14:paraId="00973D36" w14:textId="128708B1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1332" w:type="dxa"/>
          </w:tcPr>
          <w:p w14:paraId="621E69F1" w14:textId="5ECF8FA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</w:t>
            </w:r>
          </w:p>
        </w:tc>
        <w:tc>
          <w:tcPr>
            <w:tcW w:w="936" w:type="dxa"/>
          </w:tcPr>
          <w:p w14:paraId="3F440615" w14:textId="6C40DEFE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0</w:t>
            </w:r>
          </w:p>
        </w:tc>
        <w:tc>
          <w:tcPr>
            <w:tcW w:w="1134" w:type="dxa"/>
          </w:tcPr>
          <w:p w14:paraId="2FAA34BD" w14:textId="751C0AAA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78</w:t>
            </w:r>
          </w:p>
        </w:tc>
        <w:tc>
          <w:tcPr>
            <w:tcW w:w="993" w:type="dxa"/>
          </w:tcPr>
          <w:p w14:paraId="2FB5F9B9" w14:textId="0A0F071D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18B50ECF" w14:textId="2379395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</w:t>
            </w:r>
          </w:p>
        </w:tc>
      </w:tr>
      <w:tr w:rsidR="004E15DD" w:rsidRPr="00842607" w14:paraId="4C765E30" w14:textId="77777777" w:rsidTr="00176F12">
        <w:trPr>
          <w:trHeight w:val="204"/>
        </w:trPr>
        <w:tc>
          <w:tcPr>
            <w:tcW w:w="5095" w:type="dxa"/>
          </w:tcPr>
          <w:p w14:paraId="000651CD" w14:textId="64E3AA97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lf-acceptance </w:t>
            </w:r>
          </w:p>
        </w:tc>
        <w:tc>
          <w:tcPr>
            <w:tcW w:w="859" w:type="dxa"/>
          </w:tcPr>
          <w:p w14:paraId="764B0BFB" w14:textId="42F66AB7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0</w:t>
            </w:r>
          </w:p>
        </w:tc>
        <w:tc>
          <w:tcPr>
            <w:tcW w:w="1134" w:type="dxa"/>
          </w:tcPr>
          <w:p w14:paraId="38179844" w14:textId="795FE6E7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850" w:type="dxa"/>
          </w:tcPr>
          <w:p w14:paraId="7C394922" w14:textId="04DDD124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0928B921" w14:textId="14F44B98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936" w:type="dxa"/>
          </w:tcPr>
          <w:p w14:paraId="16FA86A7" w14:textId="0AA0DC6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96</w:t>
            </w:r>
          </w:p>
        </w:tc>
        <w:tc>
          <w:tcPr>
            <w:tcW w:w="1134" w:type="dxa"/>
          </w:tcPr>
          <w:p w14:paraId="240C854B" w14:textId="6173C9DD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56</w:t>
            </w:r>
          </w:p>
        </w:tc>
        <w:tc>
          <w:tcPr>
            <w:tcW w:w="993" w:type="dxa"/>
          </w:tcPr>
          <w:p w14:paraId="0F6252CF" w14:textId="5665E7C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5583A8AA" w14:textId="4EE5EC1E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4E15DD" w:rsidRPr="00842607" w14:paraId="30DA0169" w14:textId="77777777" w:rsidTr="00176F12">
        <w:trPr>
          <w:trHeight w:val="204"/>
        </w:trPr>
        <w:tc>
          <w:tcPr>
            <w:tcW w:w="5095" w:type="dxa"/>
          </w:tcPr>
          <w:p w14:paraId="74083445" w14:textId="60F855D4" w:rsidR="004E15DD" w:rsidRPr="00412722" w:rsidRDefault="004E15DD" w:rsidP="004E15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12722">
              <w:rPr>
                <w:rFonts w:ascii="Times New Roman" w:hAnsi="Times New Roman" w:cs="Times New Roman"/>
                <w:b/>
                <w:bCs/>
              </w:rPr>
              <w:t>Knowledge of ADHD</w:t>
            </w:r>
          </w:p>
        </w:tc>
        <w:tc>
          <w:tcPr>
            <w:tcW w:w="859" w:type="dxa"/>
          </w:tcPr>
          <w:p w14:paraId="7A5842CD" w14:textId="442DB008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82</w:t>
            </w:r>
          </w:p>
        </w:tc>
        <w:tc>
          <w:tcPr>
            <w:tcW w:w="1134" w:type="dxa"/>
          </w:tcPr>
          <w:p w14:paraId="27079E25" w14:textId="17DE5BFB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91</w:t>
            </w:r>
          </w:p>
        </w:tc>
        <w:tc>
          <w:tcPr>
            <w:tcW w:w="850" w:type="dxa"/>
          </w:tcPr>
          <w:p w14:paraId="6A4ACC07" w14:textId="130A2A20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332" w:type="dxa"/>
          </w:tcPr>
          <w:p w14:paraId="5E9E343F" w14:textId="7BD75A79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3</w:t>
            </w:r>
          </w:p>
        </w:tc>
        <w:tc>
          <w:tcPr>
            <w:tcW w:w="936" w:type="dxa"/>
          </w:tcPr>
          <w:p w14:paraId="46BDAB0D" w14:textId="0AD4CA3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184</w:t>
            </w:r>
          </w:p>
        </w:tc>
        <w:tc>
          <w:tcPr>
            <w:tcW w:w="1134" w:type="dxa"/>
          </w:tcPr>
          <w:p w14:paraId="7557DBAD" w14:textId="78682E0F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11</w:t>
            </w:r>
          </w:p>
        </w:tc>
        <w:tc>
          <w:tcPr>
            <w:tcW w:w="993" w:type="dxa"/>
          </w:tcPr>
          <w:p w14:paraId="46936067" w14:textId="2AEDC2B2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295" w:type="dxa"/>
          </w:tcPr>
          <w:p w14:paraId="245CA14C" w14:textId="7AA9A5DF" w:rsidR="004E15DD" w:rsidRPr="00412722" w:rsidRDefault="004E15DD" w:rsidP="004E15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3</w:t>
            </w:r>
          </w:p>
        </w:tc>
      </w:tr>
    </w:tbl>
    <w:p w14:paraId="0AEB33DB" w14:textId="77777777" w:rsidR="00412722" w:rsidRDefault="00412722" w:rsidP="00211F69">
      <w:pPr>
        <w:rPr>
          <w:rFonts w:ascii="Times New Roman" w:hAnsi="Times New Roman" w:cs="Times New Roman"/>
          <w:lang w:val="en-GB"/>
        </w:rPr>
      </w:pPr>
    </w:p>
    <w:p w14:paraId="22A2932A" w14:textId="51F47EAF" w:rsidR="004D2ABE" w:rsidRDefault="004D2AB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2AFF713" w14:textId="77777777" w:rsidR="004D2ABE" w:rsidRDefault="004D2ABE" w:rsidP="00211F69">
      <w:pPr>
        <w:rPr>
          <w:rFonts w:ascii="Times New Roman" w:hAnsi="Times New Roman" w:cs="Times New Roman"/>
          <w:lang w:val="en-GB"/>
        </w:rPr>
        <w:sectPr w:rsidR="004D2ABE" w:rsidSect="00D519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ACE3E8" w14:textId="7B7A0762" w:rsidR="004D2ABE" w:rsidRPr="004D2ABE" w:rsidRDefault="004D2ABE" w:rsidP="00211F69">
      <w:pPr>
        <w:rPr>
          <w:rFonts w:ascii="Times New Roman" w:hAnsi="Times New Roman" w:cs="Times New Roman"/>
          <w:b/>
          <w:bCs/>
          <w:lang w:val="en-GB"/>
        </w:rPr>
      </w:pPr>
      <w:r w:rsidRPr="004D2ABE">
        <w:rPr>
          <w:rFonts w:ascii="Times New Roman" w:hAnsi="Times New Roman" w:cs="Times New Roman"/>
          <w:b/>
          <w:bCs/>
          <w:lang w:val="en-GB"/>
        </w:rPr>
        <w:lastRenderedPageBreak/>
        <w:t>Post-hoc pairwise comparisons for repeated measures ANOVA</w:t>
      </w:r>
    </w:p>
    <w:p w14:paraId="507441EF" w14:textId="77777777" w:rsidR="004D2ABE" w:rsidRDefault="004D2ABE" w:rsidP="00211F6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111"/>
        <w:gridCol w:w="3119"/>
        <w:gridCol w:w="1417"/>
        <w:gridCol w:w="1909"/>
      </w:tblGrid>
      <w:tr w:rsidR="00FC63CE" w14:paraId="56334BFA" w14:textId="7BA4DCFD" w:rsidTr="00FC63CE">
        <w:trPr>
          <w:trHeight w:val="56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5104A93" w14:textId="6AF62C7E" w:rsidR="00FC63CE" w:rsidRPr="004E15DD" w:rsidRDefault="00FC63CE" w:rsidP="00211F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15DD">
              <w:rPr>
                <w:rFonts w:ascii="Times New Roman" w:hAnsi="Times New Roman" w:cs="Times New Roman"/>
                <w:b/>
                <w:bCs/>
                <w:lang w:val="en-GB"/>
              </w:rPr>
              <w:t>Outcome Measur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D09B77B" w14:textId="0186B195" w:rsidR="00FC63CE" w:rsidRPr="004E15DD" w:rsidRDefault="00FC63CE" w:rsidP="00211F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15DD">
              <w:rPr>
                <w:rFonts w:ascii="Times New Roman" w:hAnsi="Times New Roman" w:cs="Times New Roman"/>
                <w:b/>
                <w:bCs/>
                <w:lang w:val="en-GB"/>
              </w:rPr>
              <w:t>Comparis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8D0A781" w14:textId="431950B4" w:rsidR="00FC63CE" w:rsidRPr="004E15DD" w:rsidRDefault="00FC63CE" w:rsidP="00211F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15DD">
              <w:rPr>
                <w:rFonts w:ascii="Times New Roman" w:hAnsi="Times New Roman" w:cs="Times New Roman"/>
                <w:b/>
                <w:bCs/>
                <w:lang w:val="en-GB"/>
              </w:rPr>
              <w:t>Estimated Mean Difference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B6ADB9" w14:textId="31ACDD6D" w:rsidR="00FC63CE" w:rsidRPr="004E15DD" w:rsidRDefault="00FC63CE" w:rsidP="00211F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15DD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EBEC2C7" w14:textId="6529D664" w:rsidR="00FC63CE" w:rsidRPr="004E15DD" w:rsidRDefault="00FC63CE" w:rsidP="00211F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I 95%</w:t>
            </w:r>
          </w:p>
        </w:tc>
      </w:tr>
      <w:tr w:rsidR="00FC63CE" w14:paraId="5F7FF028" w14:textId="774349A5" w:rsidTr="00FC63CE">
        <w:trPr>
          <w:trHeight w:val="562"/>
        </w:trPr>
        <w:tc>
          <w:tcPr>
            <w:tcW w:w="3402" w:type="dxa"/>
            <w:tcBorders>
              <w:top w:val="single" w:sz="4" w:space="0" w:color="auto"/>
            </w:tcBorders>
          </w:tcPr>
          <w:p w14:paraId="08F69163" w14:textId="3A068B02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Quality of Lif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6343517" w14:textId="343827D0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BE5A10D" w14:textId="3F19B096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69 (1.0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604691" w14:textId="02C8D1BF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6B6D3ACC" w14:textId="0EF9AE7F" w:rsidR="00FC63CE" w:rsidRDefault="00091E47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7, 11.80</w:t>
            </w:r>
          </w:p>
        </w:tc>
      </w:tr>
      <w:tr w:rsidR="00FC63CE" w14:paraId="464BD609" w14:textId="587587B0" w:rsidTr="00FC63CE">
        <w:trPr>
          <w:trHeight w:val="562"/>
        </w:trPr>
        <w:tc>
          <w:tcPr>
            <w:tcW w:w="3402" w:type="dxa"/>
          </w:tcPr>
          <w:p w14:paraId="4C4F171D" w14:textId="77777777" w:rsidR="00FC63CE" w:rsidRDefault="00FC63CE" w:rsidP="004E15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11368A3B" w14:textId="000BD0F7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461B2FA" w14:textId="5EE5AEBC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3 (1.23)</w:t>
            </w:r>
          </w:p>
        </w:tc>
        <w:tc>
          <w:tcPr>
            <w:tcW w:w="1417" w:type="dxa"/>
          </w:tcPr>
          <w:p w14:paraId="631C0DD7" w14:textId="29E78DF5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2FE35437" w14:textId="4EB8EE42" w:rsidR="00FC63CE" w:rsidRDefault="00091E47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1, 12.26</w:t>
            </w:r>
          </w:p>
        </w:tc>
      </w:tr>
      <w:tr w:rsidR="00FC63CE" w14:paraId="04A0F111" w14:textId="3F227D53" w:rsidTr="00FC63CE">
        <w:trPr>
          <w:trHeight w:val="722"/>
        </w:trPr>
        <w:tc>
          <w:tcPr>
            <w:tcW w:w="3402" w:type="dxa"/>
          </w:tcPr>
          <w:p w14:paraId="34D5E61F" w14:textId="77777777" w:rsidR="00FC63CE" w:rsidRDefault="00FC63CE" w:rsidP="004E15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0CEA119A" w14:textId="631AC30C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0AB1E85C" w14:textId="579830DA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3 (1.06)</w:t>
            </w:r>
          </w:p>
        </w:tc>
        <w:tc>
          <w:tcPr>
            <w:tcW w:w="1417" w:type="dxa"/>
          </w:tcPr>
          <w:p w14:paraId="662BD9BA" w14:textId="4AC49BA4" w:rsidR="00FC63CE" w:rsidRDefault="00FC63CE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9</w:t>
            </w:r>
          </w:p>
        </w:tc>
        <w:tc>
          <w:tcPr>
            <w:tcW w:w="1909" w:type="dxa"/>
          </w:tcPr>
          <w:p w14:paraId="292EAD99" w14:textId="0DE36501" w:rsidR="00FC63CE" w:rsidRDefault="00091E47" w:rsidP="004E15D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96, 2.25</w:t>
            </w:r>
          </w:p>
        </w:tc>
      </w:tr>
      <w:tr w:rsidR="00FC63CE" w14:paraId="38913121" w14:textId="7EC69541" w:rsidTr="00FC63CE">
        <w:trPr>
          <w:trHeight w:val="566"/>
        </w:trPr>
        <w:tc>
          <w:tcPr>
            <w:tcW w:w="3402" w:type="dxa"/>
          </w:tcPr>
          <w:p w14:paraId="4A2D134F" w14:textId="280FABB6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</w:t>
            </w:r>
            <w:r w:rsidRPr="00412722">
              <w:rPr>
                <w:rFonts w:ascii="Times New Roman" w:hAnsi="Times New Roman" w:cs="Times New Roman"/>
                <w:b/>
                <w:bCs/>
              </w:rPr>
              <w:t xml:space="preserve"> Life Produ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scale</w:t>
            </w:r>
          </w:p>
        </w:tc>
        <w:tc>
          <w:tcPr>
            <w:tcW w:w="4111" w:type="dxa"/>
          </w:tcPr>
          <w:p w14:paraId="3E4AA34D" w14:textId="106EF47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5067A680" w14:textId="0496FB2F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4 (2.27)</w:t>
            </w:r>
          </w:p>
        </w:tc>
        <w:tc>
          <w:tcPr>
            <w:tcW w:w="1417" w:type="dxa"/>
          </w:tcPr>
          <w:p w14:paraId="336B5B10" w14:textId="3CD2C1C6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1909" w:type="dxa"/>
          </w:tcPr>
          <w:p w14:paraId="2358D42E" w14:textId="6C04EDBB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1, 11.87</w:t>
            </w:r>
          </w:p>
        </w:tc>
      </w:tr>
      <w:tr w:rsidR="00FC63CE" w14:paraId="28542CEB" w14:textId="21D09C0A" w:rsidTr="00FC63CE">
        <w:trPr>
          <w:trHeight w:val="562"/>
        </w:trPr>
        <w:tc>
          <w:tcPr>
            <w:tcW w:w="3402" w:type="dxa"/>
          </w:tcPr>
          <w:p w14:paraId="467E6D49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7B336F58" w14:textId="67B4B95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F437D66" w14:textId="202226A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1 (1.99)</w:t>
            </w:r>
          </w:p>
        </w:tc>
        <w:tc>
          <w:tcPr>
            <w:tcW w:w="1417" w:type="dxa"/>
          </w:tcPr>
          <w:p w14:paraId="5B2EAA9D" w14:textId="21362FD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5AFEEF5E" w14:textId="75500662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3, 11.50</w:t>
            </w:r>
          </w:p>
        </w:tc>
      </w:tr>
      <w:tr w:rsidR="00FC63CE" w14:paraId="4E5B1FB0" w14:textId="0131CAC9" w:rsidTr="00FC63CE">
        <w:trPr>
          <w:trHeight w:val="722"/>
        </w:trPr>
        <w:tc>
          <w:tcPr>
            <w:tcW w:w="3402" w:type="dxa"/>
          </w:tcPr>
          <w:p w14:paraId="608E14D0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45C15EE8" w14:textId="2E211B61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2662C0FA" w14:textId="2F2EE15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8 (1.70)</w:t>
            </w:r>
          </w:p>
        </w:tc>
        <w:tc>
          <w:tcPr>
            <w:tcW w:w="1417" w:type="dxa"/>
          </w:tcPr>
          <w:p w14:paraId="3591F05E" w14:textId="1A453B8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9</w:t>
            </w:r>
          </w:p>
        </w:tc>
        <w:tc>
          <w:tcPr>
            <w:tcW w:w="1909" w:type="dxa"/>
          </w:tcPr>
          <w:p w14:paraId="6E3D2821" w14:textId="71885B4D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16, 3.52</w:t>
            </w:r>
          </w:p>
        </w:tc>
      </w:tr>
      <w:tr w:rsidR="00FC63CE" w14:paraId="60C37079" w14:textId="3B397326" w:rsidTr="00FC63CE">
        <w:trPr>
          <w:trHeight w:val="564"/>
        </w:trPr>
        <w:tc>
          <w:tcPr>
            <w:tcW w:w="3402" w:type="dxa"/>
          </w:tcPr>
          <w:p w14:paraId="3516A14C" w14:textId="7C3B32BD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Psychological Health Subscale</w:t>
            </w:r>
          </w:p>
        </w:tc>
        <w:tc>
          <w:tcPr>
            <w:tcW w:w="4111" w:type="dxa"/>
          </w:tcPr>
          <w:p w14:paraId="4036A013" w14:textId="4DEF805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0AA7CCFA" w14:textId="5DF183E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9 (1.74)</w:t>
            </w:r>
          </w:p>
        </w:tc>
        <w:tc>
          <w:tcPr>
            <w:tcW w:w="1417" w:type="dxa"/>
          </w:tcPr>
          <w:p w14:paraId="626F3EA7" w14:textId="3F08944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26035318" w14:textId="6CA04A36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5, 13.54</w:t>
            </w:r>
          </w:p>
        </w:tc>
      </w:tr>
      <w:tr w:rsidR="00FC63CE" w14:paraId="4AB7FCC2" w14:textId="689794D6" w:rsidTr="00FC63CE">
        <w:trPr>
          <w:trHeight w:val="562"/>
        </w:trPr>
        <w:tc>
          <w:tcPr>
            <w:tcW w:w="3402" w:type="dxa"/>
          </w:tcPr>
          <w:p w14:paraId="45E2E397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2C41E914" w14:textId="0185F57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7977A35" w14:textId="4166E50E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50 (1.74)</w:t>
            </w:r>
          </w:p>
        </w:tc>
        <w:tc>
          <w:tcPr>
            <w:tcW w:w="1417" w:type="dxa"/>
          </w:tcPr>
          <w:p w14:paraId="09382A36" w14:textId="561FA57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1A35BCC5" w14:textId="3FA3643D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5, 15.95</w:t>
            </w:r>
          </w:p>
        </w:tc>
      </w:tr>
      <w:tr w:rsidR="00FC63CE" w14:paraId="056748FF" w14:textId="1A97A20B" w:rsidTr="00FC63CE">
        <w:trPr>
          <w:trHeight w:val="854"/>
        </w:trPr>
        <w:tc>
          <w:tcPr>
            <w:tcW w:w="3402" w:type="dxa"/>
          </w:tcPr>
          <w:p w14:paraId="1A4FF3D9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084A8E4C" w14:textId="4E384DC3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2F41B182" w14:textId="2C992643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1 (1.72)</w:t>
            </w:r>
          </w:p>
        </w:tc>
        <w:tc>
          <w:tcPr>
            <w:tcW w:w="1417" w:type="dxa"/>
          </w:tcPr>
          <w:p w14:paraId="06438F0A" w14:textId="325CB218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6</w:t>
            </w:r>
          </w:p>
        </w:tc>
        <w:tc>
          <w:tcPr>
            <w:tcW w:w="1909" w:type="dxa"/>
          </w:tcPr>
          <w:p w14:paraId="4630369E" w14:textId="27BC84D4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00, 5.82</w:t>
            </w:r>
          </w:p>
        </w:tc>
      </w:tr>
      <w:tr w:rsidR="00FC63CE" w14:paraId="3D0615EA" w14:textId="42AC3533" w:rsidTr="00FC63CE">
        <w:trPr>
          <w:trHeight w:val="834"/>
        </w:trPr>
        <w:tc>
          <w:tcPr>
            <w:tcW w:w="3402" w:type="dxa"/>
          </w:tcPr>
          <w:p w14:paraId="44BEA9B3" w14:textId="061683C2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Life Outlook Subscale</w:t>
            </w:r>
          </w:p>
        </w:tc>
        <w:tc>
          <w:tcPr>
            <w:tcW w:w="4111" w:type="dxa"/>
          </w:tcPr>
          <w:p w14:paraId="61810667" w14:textId="4DDF9CC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2DDF771C" w14:textId="5AAABD4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2 (1.54)</w:t>
            </w:r>
          </w:p>
        </w:tc>
        <w:tc>
          <w:tcPr>
            <w:tcW w:w="1417" w:type="dxa"/>
          </w:tcPr>
          <w:p w14:paraId="70E930E8" w14:textId="54B20E7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6381AB49" w14:textId="4973910F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0, 9.14</w:t>
            </w:r>
          </w:p>
        </w:tc>
      </w:tr>
      <w:tr w:rsidR="00FC63CE" w14:paraId="70E96381" w14:textId="0094ED7C" w:rsidTr="00FC63CE">
        <w:trPr>
          <w:trHeight w:val="562"/>
        </w:trPr>
        <w:tc>
          <w:tcPr>
            <w:tcW w:w="3402" w:type="dxa"/>
          </w:tcPr>
          <w:p w14:paraId="1726198E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2BAF18C1" w14:textId="236066BE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755787B" w14:textId="3600B201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3 (1.38)</w:t>
            </w:r>
          </w:p>
        </w:tc>
        <w:tc>
          <w:tcPr>
            <w:tcW w:w="1417" w:type="dxa"/>
          </w:tcPr>
          <w:p w14:paraId="24FBF4C1" w14:textId="5B4D7F6D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6C6758FA" w14:textId="15184FDD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9, 9.97</w:t>
            </w:r>
          </w:p>
        </w:tc>
      </w:tr>
      <w:tr w:rsidR="00FC63CE" w14:paraId="1D149792" w14:textId="53CD7218" w:rsidTr="00FC63CE">
        <w:trPr>
          <w:trHeight w:val="702"/>
        </w:trPr>
        <w:tc>
          <w:tcPr>
            <w:tcW w:w="3402" w:type="dxa"/>
          </w:tcPr>
          <w:p w14:paraId="2A11E857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0C0B181E" w14:textId="2756B64E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20A8E774" w14:textId="29581B66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1 (1.44)</w:t>
            </w:r>
          </w:p>
        </w:tc>
        <w:tc>
          <w:tcPr>
            <w:tcW w:w="1417" w:type="dxa"/>
          </w:tcPr>
          <w:p w14:paraId="0AC41B98" w14:textId="16EF4B4C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</w:t>
            </w:r>
          </w:p>
        </w:tc>
        <w:tc>
          <w:tcPr>
            <w:tcW w:w="1909" w:type="dxa"/>
          </w:tcPr>
          <w:p w14:paraId="0B9EF117" w14:textId="2FA10F3E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70, 3.92</w:t>
            </w:r>
          </w:p>
        </w:tc>
      </w:tr>
      <w:tr w:rsidR="00FC63CE" w14:paraId="3693D158" w14:textId="6B93C82F" w:rsidTr="00FC63CE">
        <w:trPr>
          <w:trHeight w:val="834"/>
        </w:trPr>
        <w:tc>
          <w:tcPr>
            <w:tcW w:w="3402" w:type="dxa"/>
          </w:tcPr>
          <w:p w14:paraId="2D837F8F" w14:textId="28C97023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Quality of Life: Relationships Subscale</w:t>
            </w:r>
          </w:p>
        </w:tc>
        <w:tc>
          <w:tcPr>
            <w:tcW w:w="4111" w:type="dxa"/>
          </w:tcPr>
          <w:p w14:paraId="28C16AB7" w14:textId="04585EDC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1F27B930" w14:textId="6FEE6D66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12 (3.14)</w:t>
            </w:r>
          </w:p>
        </w:tc>
        <w:tc>
          <w:tcPr>
            <w:tcW w:w="1417" w:type="dxa"/>
          </w:tcPr>
          <w:p w14:paraId="51F81D95" w14:textId="0F4F953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1F73A232" w14:textId="6B25B125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0, 21.35</w:t>
            </w:r>
          </w:p>
        </w:tc>
      </w:tr>
      <w:tr w:rsidR="00FC63CE" w14:paraId="1CA9E1B4" w14:textId="32221A07" w:rsidTr="00FC63CE">
        <w:trPr>
          <w:trHeight w:val="562"/>
        </w:trPr>
        <w:tc>
          <w:tcPr>
            <w:tcW w:w="3402" w:type="dxa"/>
          </w:tcPr>
          <w:p w14:paraId="7381BF8B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539E251E" w14:textId="7B1BE80D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502BFD8" w14:textId="1957A8A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1 (1.96)</w:t>
            </w:r>
          </w:p>
        </w:tc>
        <w:tc>
          <w:tcPr>
            <w:tcW w:w="1417" w:type="dxa"/>
          </w:tcPr>
          <w:p w14:paraId="0586BA68" w14:textId="5022C98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614D4B6B" w14:textId="2F6FEA6B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9, 9.97</w:t>
            </w:r>
          </w:p>
        </w:tc>
      </w:tr>
      <w:tr w:rsidR="00FC63CE" w14:paraId="388DA901" w14:textId="6D532FA5" w:rsidTr="00FC63CE">
        <w:trPr>
          <w:trHeight w:val="732"/>
        </w:trPr>
        <w:tc>
          <w:tcPr>
            <w:tcW w:w="3402" w:type="dxa"/>
          </w:tcPr>
          <w:p w14:paraId="45DC9E45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3BB09063" w14:textId="47404B4A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7F9FFF33" w14:textId="226B4932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12 (3.15)</w:t>
            </w:r>
          </w:p>
        </w:tc>
        <w:tc>
          <w:tcPr>
            <w:tcW w:w="1417" w:type="dxa"/>
          </w:tcPr>
          <w:p w14:paraId="380E548B" w14:textId="599DB3B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2</w:t>
            </w:r>
          </w:p>
        </w:tc>
        <w:tc>
          <w:tcPr>
            <w:tcW w:w="1909" w:type="dxa"/>
          </w:tcPr>
          <w:p w14:paraId="2B57BCBC" w14:textId="664FFB72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.57, 3.13</w:t>
            </w:r>
          </w:p>
        </w:tc>
      </w:tr>
      <w:tr w:rsidR="00FC63CE" w14:paraId="3FA677AA" w14:textId="5FF0526F" w:rsidTr="00FC63CE">
        <w:trPr>
          <w:trHeight w:val="562"/>
        </w:trPr>
        <w:tc>
          <w:tcPr>
            <w:tcW w:w="3402" w:type="dxa"/>
          </w:tcPr>
          <w:p w14:paraId="5FD2EC3E" w14:textId="52DFAD34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logical Flexibility</w:t>
            </w:r>
          </w:p>
        </w:tc>
        <w:tc>
          <w:tcPr>
            <w:tcW w:w="4111" w:type="dxa"/>
          </w:tcPr>
          <w:p w14:paraId="39BDE71B" w14:textId="09395A9D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4557D5D1" w14:textId="22B878AA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1 (.13)</w:t>
            </w:r>
          </w:p>
        </w:tc>
        <w:tc>
          <w:tcPr>
            <w:tcW w:w="1417" w:type="dxa"/>
          </w:tcPr>
          <w:p w14:paraId="55B2990D" w14:textId="244D56B2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4</w:t>
            </w:r>
          </w:p>
        </w:tc>
        <w:tc>
          <w:tcPr>
            <w:tcW w:w="1909" w:type="dxa"/>
          </w:tcPr>
          <w:p w14:paraId="219759DF" w14:textId="3DA96E7C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27, .26</w:t>
            </w:r>
          </w:p>
        </w:tc>
      </w:tr>
      <w:tr w:rsidR="00FC63CE" w14:paraId="70DB8EA7" w14:textId="465F88EB" w:rsidTr="00FC63CE">
        <w:trPr>
          <w:trHeight w:val="562"/>
        </w:trPr>
        <w:tc>
          <w:tcPr>
            <w:tcW w:w="3402" w:type="dxa"/>
          </w:tcPr>
          <w:p w14:paraId="508965B9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42104F6F" w14:textId="04DB68C4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06C43E61" w14:textId="6E6817E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 (.08)</w:t>
            </w:r>
          </w:p>
        </w:tc>
        <w:tc>
          <w:tcPr>
            <w:tcW w:w="1417" w:type="dxa"/>
          </w:tcPr>
          <w:p w14:paraId="3199B5AD" w14:textId="62931CD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5A146F18" w14:textId="5F1C9B7B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6, .58</w:t>
            </w:r>
          </w:p>
        </w:tc>
      </w:tr>
      <w:tr w:rsidR="00FC63CE" w14:paraId="2003A866" w14:textId="5CF6CFBF" w:rsidTr="00FC63CE">
        <w:trPr>
          <w:trHeight w:val="716"/>
        </w:trPr>
        <w:tc>
          <w:tcPr>
            <w:tcW w:w="3402" w:type="dxa"/>
          </w:tcPr>
          <w:p w14:paraId="04E2925A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0315487D" w14:textId="5E4BFE44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628A82F4" w14:textId="6F0F73E0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3 (.13)</w:t>
            </w:r>
          </w:p>
        </w:tc>
        <w:tc>
          <w:tcPr>
            <w:tcW w:w="1417" w:type="dxa"/>
          </w:tcPr>
          <w:p w14:paraId="76CEB689" w14:textId="38A2755A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1909" w:type="dxa"/>
          </w:tcPr>
          <w:p w14:paraId="038CBF09" w14:textId="6E20773F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7, .68</w:t>
            </w:r>
          </w:p>
        </w:tc>
      </w:tr>
      <w:tr w:rsidR="00FC63CE" w14:paraId="47C120B8" w14:textId="49897E48" w:rsidTr="00FC63CE">
        <w:trPr>
          <w:trHeight w:val="562"/>
        </w:trPr>
        <w:tc>
          <w:tcPr>
            <w:tcW w:w="3402" w:type="dxa"/>
          </w:tcPr>
          <w:p w14:paraId="70499CD5" w14:textId="6A049076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lf-acceptance </w:t>
            </w:r>
          </w:p>
        </w:tc>
        <w:tc>
          <w:tcPr>
            <w:tcW w:w="4111" w:type="dxa"/>
          </w:tcPr>
          <w:p w14:paraId="53127CAE" w14:textId="117C44FE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07460F3C" w14:textId="561E8F85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9 (.05)</w:t>
            </w:r>
          </w:p>
        </w:tc>
        <w:tc>
          <w:tcPr>
            <w:tcW w:w="1417" w:type="dxa"/>
          </w:tcPr>
          <w:p w14:paraId="25C3131E" w14:textId="03ADE294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3ABE6AF8" w14:textId="365742BD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, .28</w:t>
            </w:r>
          </w:p>
        </w:tc>
      </w:tr>
      <w:tr w:rsidR="00FC63CE" w14:paraId="6B78B958" w14:textId="361A8BA1" w:rsidTr="00FC63CE">
        <w:trPr>
          <w:trHeight w:val="562"/>
        </w:trPr>
        <w:tc>
          <w:tcPr>
            <w:tcW w:w="3402" w:type="dxa"/>
          </w:tcPr>
          <w:p w14:paraId="7254DC72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3C99FDCC" w14:textId="02C4D56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7AAA42AA" w14:textId="62907E7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5 (.05)</w:t>
            </w:r>
          </w:p>
        </w:tc>
        <w:tc>
          <w:tcPr>
            <w:tcW w:w="1417" w:type="dxa"/>
          </w:tcPr>
          <w:p w14:paraId="70CC5F81" w14:textId="3D9DD087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336B69AB" w14:textId="64E0A198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5, .35</w:t>
            </w:r>
          </w:p>
        </w:tc>
      </w:tr>
      <w:tr w:rsidR="00FC63CE" w14:paraId="01B174DB" w14:textId="3AC19838" w:rsidTr="00FC63CE">
        <w:trPr>
          <w:trHeight w:val="835"/>
        </w:trPr>
        <w:tc>
          <w:tcPr>
            <w:tcW w:w="3402" w:type="dxa"/>
          </w:tcPr>
          <w:p w14:paraId="5031F55B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279E7F66" w14:textId="05F5C19C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068A2FA5" w14:textId="1404AC03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 (.05)</w:t>
            </w:r>
          </w:p>
        </w:tc>
        <w:tc>
          <w:tcPr>
            <w:tcW w:w="1417" w:type="dxa"/>
          </w:tcPr>
          <w:p w14:paraId="7E527A45" w14:textId="7746B218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6</w:t>
            </w:r>
          </w:p>
        </w:tc>
        <w:tc>
          <w:tcPr>
            <w:tcW w:w="1909" w:type="dxa"/>
          </w:tcPr>
          <w:p w14:paraId="2FF960AE" w14:textId="1752552E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2, .15</w:t>
            </w:r>
          </w:p>
        </w:tc>
      </w:tr>
      <w:tr w:rsidR="00FC63CE" w14:paraId="38B93102" w14:textId="0CFEBFDE" w:rsidTr="00FC63CE">
        <w:trPr>
          <w:trHeight w:val="562"/>
        </w:trPr>
        <w:tc>
          <w:tcPr>
            <w:tcW w:w="3402" w:type="dxa"/>
          </w:tcPr>
          <w:p w14:paraId="3D3D628C" w14:textId="07823B15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nowledge of ADHD</w:t>
            </w:r>
          </w:p>
        </w:tc>
        <w:tc>
          <w:tcPr>
            <w:tcW w:w="4111" w:type="dxa"/>
          </w:tcPr>
          <w:p w14:paraId="76FA5838" w14:textId="3A859018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intervention vs baseline</w:t>
            </w:r>
          </w:p>
        </w:tc>
        <w:tc>
          <w:tcPr>
            <w:tcW w:w="3119" w:type="dxa"/>
          </w:tcPr>
          <w:p w14:paraId="7D17417E" w14:textId="75ED4B11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5 (.16)</w:t>
            </w:r>
          </w:p>
        </w:tc>
        <w:tc>
          <w:tcPr>
            <w:tcW w:w="1417" w:type="dxa"/>
          </w:tcPr>
          <w:p w14:paraId="00388739" w14:textId="354495A1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24135428" w14:textId="791684F6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, 1.82</w:t>
            </w:r>
          </w:p>
        </w:tc>
      </w:tr>
      <w:tr w:rsidR="00FC63CE" w14:paraId="72C22397" w14:textId="14905854" w:rsidTr="00FC63CE">
        <w:trPr>
          <w:trHeight w:val="562"/>
        </w:trPr>
        <w:tc>
          <w:tcPr>
            <w:tcW w:w="3402" w:type="dxa"/>
          </w:tcPr>
          <w:p w14:paraId="13AE1360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1829F377" w14:textId="4A31006A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baseline</w:t>
            </w:r>
          </w:p>
        </w:tc>
        <w:tc>
          <w:tcPr>
            <w:tcW w:w="3119" w:type="dxa"/>
          </w:tcPr>
          <w:p w14:paraId="1C6DC871" w14:textId="59DF0A63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2 (.19)</w:t>
            </w:r>
          </w:p>
        </w:tc>
        <w:tc>
          <w:tcPr>
            <w:tcW w:w="1417" w:type="dxa"/>
          </w:tcPr>
          <w:p w14:paraId="3AAF50F9" w14:textId="02D6438E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1909" w:type="dxa"/>
          </w:tcPr>
          <w:p w14:paraId="0099412C" w14:textId="755094A9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, 1.80</w:t>
            </w:r>
          </w:p>
        </w:tc>
      </w:tr>
      <w:tr w:rsidR="00FC63CE" w14:paraId="45CB3234" w14:textId="1265E05F" w:rsidTr="00FC63CE">
        <w:trPr>
          <w:trHeight w:val="562"/>
        </w:trPr>
        <w:tc>
          <w:tcPr>
            <w:tcW w:w="3402" w:type="dxa"/>
          </w:tcPr>
          <w:p w14:paraId="5C95401A" w14:textId="77777777" w:rsidR="00FC63CE" w:rsidRDefault="00FC63CE" w:rsidP="004D33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</w:tcPr>
          <w:p w14:paraId="64C91C81" w14:textId="6E10368D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-month follow-up vs post-intervention</w:t>
            </w:r>
          </w:p>
        </w:tc>
        <w:tc>
          <w:tcPr>
            <w:tcW w:w="3119" w:type="dxa"/>
          </w:tcPr>
          <w:p w14:paraId="125772C2" w14:textId="433FF038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3 (.19)</w:t>
            </w:r>
          </w:p>
        </w:tc>
        <w:tc>
          <w:tcPr>
            <w:tcW w:w="1417" w:type="dxa"/>
          </w:tcPr>
          <w:p w14:paraId="3FDA338D" w14:textId="636EC82B" w:rsidR="00FC63CE" w:rsidRDefault="00FC63CE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9</w:t>
            </w:r>
          </w:p>
        </w:tc>
        <w:tc>
          <w:tcPr>
            <w:tcW w:w="1909" w:type="dxa"/>
          </w:tcPr>
          <w:p w14:paraId="695D5681" w14:textId="3CB6583A" w:rsidR="00FC63CE" w:rsidRDefault="00091E47" w:rsidP="004D33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50, .24</w:t>
            </w:r>
          </w:p>
        </w:tc>
      </w:tr>
    </w:tbl>
    <w:p w14:paraId="33DB305A" w14:textId="77777777" w:rsidR="004D2ABE" w:rsidRPr="00211F69" w:rsidRDefault="004D2ABE" w:rsidP="00211F69">
      <w:pPr>
        <w:rPr>
          <w:rFonts w:ascii="Times New Roman" w:hAnsi="Times New Roman" w:cs="Times New Roman"/>
          <w:lang w:val="en-GB"/>
        </w:rPr>
      </w:pPr>
    </w:p>
    <w:sectPr w:rsidR="004D2ABE" w:rsidRPr="00211F69" w:rsidSect="00D519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74370B"/>
    <w:multiLevelType w:val="hybridMultilevel"/>
    <w:tmpl w:val="78CCA908"/>
    <w:lvl w:ilvl="0" w:tplc="15DAA9A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306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39"/>
    <w:rsid w:val="0008094C"/>
    <w:rsid w:val="00091E47"/>
    <w:rsid w:val="000E7E24"/>
    <w:rsid w:val="0010688D"/>
    <w:rsid w:val="00134550"/>
    <w:rsid w:val="00176F12"/>
    <w:rsid w:val="001B041D"/>
    <w:rsid w:val="001E705D"/>
    <w:rsid w:val="00211F69"/>
    <w:rsid w:val="002A0FEF"/>
    <w:rsid w:val="00347010"/>
    <w:rsid w:val="003473B4"/>
    <w:rsid w:val="003745AD"/>
    <w:rsid w:val="003F3163"/>
    <w:rsid w:val="00412722"/>
    <w:rsid w:val="00416F95"/>
    <w:rsid w:val="00436583"/>
    <w:rsid w:val="004D2ABE"/>
    <w:rsid w:val="004D3383"/>
    <w:rsid w:val="004E15DD"/>
    <w:rsid w:val="005170C7"/>
    <w:rsid w:val="00520657"/>
    <w:rsid w:val="0054053A"/>
    <w:rsid w:val="006D1D4B"/>
    <w:rsid w:val="0076759F"/>
    <w:rsid w:val="00823CF5"/>
    <w:rsid w:val="00842607"/>
    <w:rsid w:val="00886A05"/>
    <w:rsid w:val="00915C5B"/>
    <w:rsid w:val="009E62A8"/>
    <w:rsid w:val="00AC4F11"/>
    <w:rsid w:val="00B057C1"/>
    <w:rsid w:val="00B15739"/>
    <w:rsid w:val="00B615AB"/>
    <w:rsid w:val="00BA6E9D"/>
    <w:rsid w:val="00D519D2"/>
    <w:rsid w:val="00D643D5"/>
    <w:rsid w:val="00E01400"/>
    <w:rsid w:val="00E647E5"/>
    <w:rsid w:val="00EC2003"/>
    <w:rsid w:val="00ED7406"/>
    <w:rsid w:val="00EF6931"/>
    <w:rsid w:val="00FC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4BF4B"/>
  <w15:chartTrackingRefBased/>
  <w15:docId w15:val="{A5DC0D82-F8FC-4747-8AE3-2DA19786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F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eery</dc:creator>
  <cp:keywords/>
  <dc:description/>
  <cp:lastModifiedBy>Christina Seery</cp:lastModifiedBy>
  <cp:revision>20</cp:revision>
  <dcterms:created xsi:type="dcterms:W3CDTF">2024-01-10T11:08:00Z</dcterms:created>
  <dcterms:modified xsi:type="dcterms:W3CDTF">2024-01-30T12:10:00Z</dcterms:modified>
</cp:coreProperties>
</file>